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05EF" w:rsidRPr="00F94F76" w:rsidRDefault="004D05EF" w:rsidP="004D05EF">
      <w:pPr>
        <w:rPr>
          <w:b/>
          <w:caps/>
          <w:u w:val="single"/>
        </w:rPr>
      </w:pPr>
      <w:r w:rsidRPr="00F94F76">
        <w:rPr>
          <w:b/>
          <w:caps/>
          <w:noProof/>
          <w:u w:val="single"/>
        </w:rPr>
        <mc:AlternateContent>
          <mc:Choice Requires="wps">
            <w:drawing>
              <wp:anchor distT="45720" distB="45720" distL="114300" distR="114300" simplePos="0" relativeHeight="251659264" behindDoc="0" locked="0" layoutInCell="1" allowOverlap="1" wp14:anchorId="4D183512" wp14:editId="34B8E475">
                <wp:simplePos x="0" y="0"/>
                <wp:positionH relativeFrom="margin">
                  <wp:align>right</wp:align>
                </wp:positionH>
                <wp:positionV relativeFrom="paragraph">
                  <wp:posOffset>666750</wp:posOffset>
                </wp:positionV>
                <wp:extent cx="5924550" cy="22288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2228850"/>
                        </a:xfrm>
                        <a:prstGeom prst="rect">
                          <a:avLst/>
                        </a:prstGeom>
                        <a:solidFill>
                          <a:srgbClr val="FFFFFF"/>
                        </a:solidFill>
                        <a:ln w="9525">
                          <a:solidFill>
                            <a:srgbClr val="000000"/>
                          </a:solidFill>
                          <a:miter lim="800000"/>
                          <a:headEnd/>
                          <a:tailEnd/>
                        </a:ln>
                      </wps:spPr>
                      <wps:txbx>
                        <w:txbxContent>
                          <w:p w:rsidR="004D05EF" w:rsidRPr="00726E67" w:rsidRDefault="004D05EF" w:rsidP="004D05EF">
                            <w:pPr>
                              <w:rPr>
                                <w:b/>
                              </w:rPr>
                            </w:pPr>
                            <w:r>
                              <w:rPr>
                                <w:b/>
                              </w:rPr>
                              <w:t>DEMOGRAPHICS</w:t>
                            </w:r>
                          </w:p>
                          <w:p w:rsidR="004D05EF" w:rsidRDefault="004D05EF" w:rsidP="004D05EF">
                            <w:pPr>
                              <w:ind w:firstLine="720"/>
                              <w:rPr>
                                <w:i/>
                              </w:rPr>
                            </w:pPr>
                            <w:r>
                              <w:t>Form Version and date (</w:t>
                            </w:r>
                            <w:r>
                              <w:rPr>
                                <w:i/>
                              </w:rPr>
                              <w:t>e.g. v1 01 Apr 15):</w:t>
                            </w:r>
                          </w:p>
                          <w:p w:rsidR="004D05EF" w:rsidRDefault="004D05EF" w:rsidP="004D05EF">
                            <w:pPr>
                              <w:ind w:firstLine="720"/>
                            </w:pPr>
                            <w:r>
                              <w:t>Name of review author:</w:t>
                            </w:r>
                          </w:p>
                          <w:p w:rsidR="004D05EF" w:rsidRDefault="004D05EF" w:rsidP="004D05EF">
                            <w:pPr>
                              <w:ind w:firstLine="720"/>
                            </w:pPr>
                            <w:r>
                              <w:t>Date form completed:</w:t>
                            </w:r>
                          </w:p>
                          <w:p w:rsidR="004D05EF" w:rsidRPr="0093704D" w:rsidRDefault="004D05EF" w:rsidP="004D05EF">
                            <w:pPr>
                              <w:ind w:firstLine="720"/>
                              <w:rPr>
                                <w:i/>
                              </w:rPr>
                            </w:pPr>
                            <w:r>
                              <w:t xml:space="preserve">Notes </w:t>
                            </w:r>
                            <w:r w:rsidRPr="0093704D">
                              <w:rPr>
                                <w:i/>
                              </w:rPr>
                              <w:t>(unpublished – for own us</w:t>
                            </w:r>
                            <w:r>
                              <w:rPr>
                                <w:i/>
                              </w:rPr>
                              <w:t xml:space="preserve">e, </w:t>
                            </w:r>
                            <w:r w:rsidRPr="0093704D">
                              <w:rPr>
                                <w:i/>
                              </w:rPr>
                              <w:t>e.g. references to be followed up):</w:t>
                            </w:r>
                          </w:p>
                          <w:p w:rsidR="004D05EF" w:rsidRDefault="004D05EF" w:rsidP="004D05E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83512" id="_x0000_t202" coordsize="21600,21600" o:spt="202" path="m,l,21600r21600,l21600,xe">
                <v:stroke joinstyle="miter"/>
                <v:path gradientshapeok="t" o:connecttype="rect"/>
              </v:shapetype>
              <v:shape id="_x0000_s1026" type="#_x0000_t202" style="position:absolute;margin-left:415.3pt;margin-top:52.5pt;width:466.5pt;height:175.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6uGvIgIAAEcEAAAOAAAAZHJzL2Uyb0RvYy54bWysU9tu2zAMfR+wfxD0vjgx4jUx4hRdugwD&#10;ugvQ7gMYWY6FyaImKbG7rx8lp2l2exmmB0EUqaPDQ3J1PXSaHaXzCk3FZ5MpZ9IIrJXZV/zLw/bV&#10;gjMfwNSg0ciKP0rPr9cvX6x6W8ocW9S1dIxAjC97W/E2BFtmmRet7MBP0EpDzgZdB4FMt89qBz2h&#10;dzrLp9PXWY+utg6F9J5ub0cnXyf8ppEifGoaLwPTFSduIe0u7bu4Z+sVlHsHtlXiRAP+gUUHytCn&#10;Z6hbCMAOTv0G1Snh0GMTJgK7DJtGCZlyoGxm01+yuW/BypQLiePtWSb//2DFx+Nnx1Rd8Xx2xZmB&#10;jor0IIfA3uDA8qhPb31JYfeWAsNA11TnlKu3dyi+emZw04LZyxvnsG8l1MRvFl9mF09HHB9Bdv0H&#10;rOkbOARMQEPjuigeycEIner0eK5NpCLosljm86IglyBfnueLBRnxDyifnlvnwzuJHYuHijsqfoKH&#10;450PY+hTSPzNo1b1VmmdDLffbbRjR6BG2aZ1Qv8pTBvWV3xZ5MWowF8hpmn9CaJTgTpeq67ii3MQ&#10;lFG3t6YmmlAGUHo8U3banISM2o0qhmE3UGBUd4f1I0nqcOxsmkQ6tOi+c9ZTV1fcfzuAk5zp94bK&#10;spzN53EMkjEvrnIy3KVnd+kBIwiq4oGz8bgJaXQiR4M3VL5GJWGfmZy4Urem0pwmK47DpZ2inud/&#10;/QMAAP//AwBQSwMEFAAGAAgAAAAhAN7AeazeAAAACAEAAA8AAABkcnMvZG93bnJldi54bWxMj0FP&#10;wzAMhe9I/IfISFwQS6Bb2UrTCSGB2A0GgmvWeG1F4pQm68q/x5zg9uxnPX+vXE/eiRGH2AXScDVT&#10;IJDqYDtqNLy9PlwuQcRkyBoXCDV8Y4R1dXpSmsKGI73guE2N4BCKhdHQptQXUsa6RW/iLPRI7O3D&#10;4E3icWikHcyRw72T10rl0puO+ENrerxvsf7cHryG5fxp/Iib7Pm9zvdulS5uxsevQevzs+nuFkTC&#10;Kf0dwy8+o0PFTLtwIBuF08BFEm/VggXbqyxjsdMwX+QKZFXK/wWqHwAAAP//AwBQSwECLQAUAAYA&#10;CAAAACEAtoM4kv4AAADhAQAAEwAAAAAAAAAAAAAAAAAAAAAAW0NvbnRlbnRfVHlwZXNdLnhtbFBL&#10;AQItABQABgAIAAAAIQA4/SH/1gAAAJQBAAALAAAAAAAAAAAAAAAAAC8BAABfcmVscy8ucmVsc1BL&#10;AQItABQABgAIAAAAIQCc6uGvIgIAAEcEAAAOAAAAAAAAAAAAAAAAAC4CAABkcnMvZTJvRG9jLnht&#10;bFBLAQItABQABgAIAAAAIQDewHms3gAAAAgBAAAPAAAAAAAAAAAAAAAAAHwEAABkcnMvZG93bnJl&#10;di54bWxQSwUGAAAAAAQABADzAAAAhwUAAAAA&#10;">
                <v:textbox>
                  <w:txbxContent>
                    <w:p w:rsidR="004D05EF" w:rsidRPr="00726E67" w:rsidRDefault="004D05EF" w:rsidP="004D05EF">
                      <w:pPr>
                        <w:rPr>
                          <w:b/>
                        </w:rPr>
                      </w:pPr>
                      <w:r>
                        <w:rPr>
                          <w:b/>
                        </w:rPr>
                        <w:t>DEMOGRAPHICS</w:t>
                      </w:r>
                    </w:p>
                    <w:p w:rsidR="004D05EF" w:rsidRDefault="004D05EF" w:rsidP="004D05EF">
                      <w:pPr>
                        <w:ind w:firstLine="720"/>
                        <w:rPr>
                          <w:i/>
                        </w:rPr>
                      </w:pPr>
                      <w:r>
                        <w:t>Form Version and date (</w:t>
                      </w:r>
                      <w:r>
                        <w:rPr>
                          <w:i/>
                        </w:rPr>
                        <w:t>e.g. v1 01 Apr 15):</w:t>
                      </w:r>
                    </w:p>
                    <w:p w:rsidR="004D05EF" w:rsidRDefault="004D05EF" w:rsidP="004D05EF">
                      <w:pPr>
                        <w:ind w:firstLine="720"/>
                      </w:pPr>
                      <w:r>
                        <w:t>Name of review author:</w:t>
                      </w:r>
                    </w:p>
                    <w:p w:rsidR="004D05EF" w:rsidRDefault="004D05EF" w:rsidP="004D05EF">
                      <w:pPr>
                        <w:ind w:firstLine="720"/>
                      </w:pPr>
                      <w:r>
                        <w:t>Date form completed:</w:t>
                      </w:r>
                    </w:p>
                    <w:p w:rsidR="004D05EF" w:rsidRPr="0093704D" w:rsidRDefault="004D05EF" w:rsidP="004D05EF">
                      <w:pPr>
                        <w:ind w:firstLine="720"/>
                        <w:rPr>
                          <w:i/>
                        </w:rPr>
                      </w:pPr>
                      <w:r>
                        <w:t xml:space="preserve">Notes </w:t>
                      </w:r>
                      <w:r w:rsidRPr="0093704D">
                        <w:rPr>
                          <w:i/>
                        </w:rPr>
                        <w:t>(unpublished – for own us</w:t>
                      </w:r>
                      <w:r>
                        <w:rPr>
                          <w:i/>
                        </w:rPr>
                        <w:t xml:space="preserve">e, </w:t>
                      </w:r>
                      <w:r w:rsidRPr="0093704D">
                        <w:rPr>
                          <w:i/>
                        </w:rPr>
                        <w:t>e.g. references to be followed up):</w:t>
                      </w:r>
                    </w:p>
                    <w:p w:rsidR="004D05EF" w:rsidRDefault="004D05EF" w:rsidP="004D05EF"/>
                  </w:txbxContent>
                </v:textbox>
                <w10:wrap type="square" anchorx="margin"/>
              </v:shape>
            </w:pict>
          </mc:Fallback>
        </mc:AlternateContent>
      </w:r>
      <w:r w:rsidR="009B5462">
        <w:rPr>
          <w:b/>
          <w:u w:val="single"/>
        </w:rPr>
        <w:t>Additional File 2: D</w:t>
      </w:r>
      <w:bookmarkStart w:id="0" w:name="_GoBack"/>
      <w:bookmarkEnd w:id="0"/>
      <w:r w:rsidRPr="00F94F76">
        <w:rPr>
          <w:b/>
          <w:u w:val="single"/>
        </w:rPr>
        <w:t>ata Collection Form</w:t>
      </w:r>
    </w:p>
    <w:p w:rsidR="004D05EF" w:rsidRDefault="004D05EF" w:rsidP="004D05EF">
      <w:pPr>
        <w:rPr>
          <w:b/>
          <w:caps/>
        </w:rPr>
      </w:pPr>
    </w:p>
    <w:p w:rsidR="004D05EF" w:rsidRDefault="004D05EF" w:rsidP="004D05EF">
      <w:pPr>
        <w:rPr>
          <w:b/>
          <w:caps/>
        </w:rPr>
      </w:pPr>
      <w:r w:rsidRPr="00726E67">
        <w:rPr>
          <w:b/>
          <w:caps/>
          <w:noProof/>
        </w:rPr>
        <mc:AlternateContent>
          <mc:Choice Requires="wps">
            <w:drawing>
              <wp:anchor distT="45720" distB="45720" distL="114300" distR="114300" simplePos="0" relativeHeight="251660288" behindDoc="0" locked="0" layoutInCell="1" allowOverlap="1" wp14:anchorId="34212C14" wp14:editId="77A4D15B">
                <wp:simplePos x="0" y="0"/>
                <wp:positionH relativeFrom="margin">
                  <wp:align>right</wp:align>
                </wp:positionH>
                <wp:positionV relativeFrom="paragraph">
                  <wp:posOffset>2657121</wp:posOffset>
                </wp:positionV>
                <wp:extent cx="5947128" cy="4978259"/>
                <wp:effectExtent l="0" t="0" r="15875" b="1333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7128" cy="4978259"/>
                        </a:xfrm>
                        <a:prstGeom prst="rect">
                          <a:avLst/>
                        </a:prstGeom>
                        <a:solidFill>
                          <a:srgbClr val="FFFFFF"/>
                        </a:solidFill>
                        <a:ln w="9525">
                          <a:solidFill>
                            <a:srgbClr val="000000"/>
                          </a:solidFill>
                          <a:miter lim="800000"/>
                          <a:headEnd/>
                          <a:tailEnd/>
                        </a:ln>
                      </wps:spPr>
                      <wps:txbx>
                        <w:txbxContent>
                          <w:p w:rsidR="004D05EF" w:rsidRPr="00726E67" w:rsidRDefault="004D05EF" w:rsidP="004D05EF">
                            <w:pPr>
                              <w:rPr>
                                <w:b/>
                              </w:rPr>
                            </w:pPr>
                            <w:r>
                              <w:rPr>
                                <w:b/>
                              </w:rPr>
                              <w:t>METHODS</w:t>
                            </w:r>
                          </w:p>
                          <w:p w:rsidR="004D05EF" w:rsidRDefault="004D05EF" w:rsidP="004D05EF">
                            <w:pPr>
                              <w:rPr>
                                <w:b/>
                              </w:rPr>
                            </w:pPr>
                            <w:r w:rsidRPr="00726E67">
                              <w:rPr>
                                <w:b/>
                              </w:rPr>
                              <w:t>Details of Study</w:t>
                            </w:r>
                          </w:p>
                          <w:p w:rsidR="004D05EF" w:rsidRDefault="004D05EF" w:rsidP="004D05EF">
                            <w:pPr>
                              <w:ind w:left="720"/>
                              <w:rPr>
                                <w:i/>
                              </w:rPr>
                            </w:pPr>
                            <w:r>
                              <w:t xml:space="preserve">Aim of intervention </w:t>
                            </w:r>
                            <w:r>
                              <w:rPr>
                                <w:i/>
                              </w:rPr>
                              <w:t>(As stated in the trial report. What was the problem that this intervention was designed to address?):</w:t>
                            </w:r>
                          </w:p>
                          <w:p w:rsidR="004D05EF" w:rsidRDefault="004D05EF" w:rsidP="004D05EF">
                            <w:pPr>
                              <w:ind w:left="720"/>
                              <w:rPr>
                                <w:i/>
                              </w:rPr>
                            </w:pPr>
                          </w:p>
                          <w:p w:rsidR="004D05EF" w:rsidRDefault="004D05EF" w:rsidP="004D05EF">
                            <w:pPr>
                              <w:ind w:firstLine="720"/>
                              <w:rPr>
                                <w:i/>
                              </w:rPr>
                            </w:pPr>
                            <w:r>
                              <w:t xml:space="preserve">Aim of study </w:t>
                            </w:r>
                            <w:r>
                              <w:rPr>
                                <w:i/>
                              </w:rPr>
                              <w:t>(As stated in the trial report. What was the trial designed to assess?):</w:t>
                            </w:r>
                          </w:p>
                          <w:p w:rsidR="004D05EF" w:rsidRDefault="004D05EF" w:rsidP="004D05EF">
                            <w:pPr>
                              <w:ind w:firstLine="720"/>
                              <w:rPr>
                                <w:i/>
                              </w:rPr>
                            </w:pPr>
                          </w:p>
                          <w:p w:rsidR="004D05EF" w:rsidRDefault="004D05EF" w:rsidP="004D05EF">
                            <w:pPr>
                              <w:ind w:firstLine="720"/>
                            </w:pPr>
                            <w:r w:rsidRPr="00913BC0">
                              <w:t>Model of non-union</w:t>
                            </w:r>
                            <w:r>
                              <w:t>:</w:t>
                            </w:r>
                          </w:p>
                          <w:p w:rsidR="004D05EF" w:rsidRDefault="004D05EF" w:rsidP="004D05EF">
                            <w:pPr>
                              <w:pStyle w:val="ListParagraph"/>
                              <w:numPr>
                                <w:ilvl w:val="0"/>
                                <w:numId w:val="2"/>
                              </w:numPr>
                            </w:pPr>
                            <w:r>
                              <w:t>Hypertrophic □</w:t>
                            </w:r>
                            <w:r>
                              <w:tab/>
                            </w:r>
                            <w:r>
                              <w:tab/>
                              <w:t>Atrophic □</w:t>
                            </w:r>
                          </w:p>
                          <w:p w:rsidR="004D05EF" w:rsidRDefault="004D05EF" w:rsidP="004D05EF">
                            <w:pPr>
                              <w:pStyle w:val="ListParagraph"/>
                              <w:numPr>
                                <w:ilvl w:val="0"/>
                                <w:numId w:val="2"/>
                              </w:numPr>
                            </w:pPr>
                            <w:r>
                              <w:t xml:space="preserve">Non-union </w:t>
                            </w:r>
                            <w:r w:rsidRPr="00817FE9">
                              <w:t>□</w:t>
                            </w:r>
                            <w:r>
                              <w:tab/>
                            </w:r>
                            <w:r>
                              <w:tab/>
                              <w:t xml:space="preserve">Delayed union </w:t>
                            </w:r>
                            <w:r w:rsidRPr="00817FE9">
                              <w:t>□</w:t>
                            </w:r>
                            <w:r>
                              <w:t xml:space="preserve">            Other </w:t>
                            </w:r>
                            <w:r w:rsidRPr="0093704D">
                              <w:rPr>
                                <w:i/>
                              </w:rPr>
                              <w:t xml:space="preserve">(e.g. acceleration of healing): </w:t>
                            </w:r>
                            <w:r w:rsidRPr="00817FE9">
                              <w:t>□</w:t>
                            </w:r>
                          </w:p>
                          <w:p w:rsidR="004D05EF" w:rsidRDefault="004D05EF" w:rsidP="004D05EF">
                            <w:pPr>
                              <w:rPr>
                                <w:i/>
                              </w:rPr>
                            </w:pPr>
                            <w:r>
                              <w:tab/>
                            </w:r>
                            <w:r>
                              <w:rPr>
                                <w:i/>
                              </w:rPr>
                              <w:t>If delayed/non-union, specify prevention or treatment:</w:t>
                            </w:r>
                          </w:p>
                          <w:p w:rsidR="004D05EF" w:rsidRPr="0093704D" w:rsidRDefault="004D05EF" w:rsidP="004D05EF">
                            <w:pPr>
                              <w:pStyle w:val="ListParagraph"/>
                              <w:numPr>
                                <w:ilvl w:val="0"/>
                                <w:numId w:val="2"/>
                              </w:numPr>
                            </w:pPr>
                            <w:r>
                              <w:t xml:space="preserve">Prevention </w:t>
                            </w:r>
                            <w:r w:rsidRPr="00817FE9">
                              <w:t>□</w:t>
                            </w:r>
                            <w:r>
                              <w:tab/>
                            </w:r>
                            <w:r>
                              <w:tab/>
                              <w:t xml:space="preserve">Treatment </w:t>
                            </w:r>
                            <w:r w:rsidRPr="00817FE9">
                              <w:t>□</w:t>
                            </w:r>
                            <w:r>
                              <w:tab/>
                            </w:r>
                            <w:r>
                              <w:tab/>
                              <w:t xml:space="preserve">Both </w:t>
                            </w:r>
                            <w:r w:rsidRPr="00817FE9">
                              <w:t>□</w:t>
                            </w:r>
                          </w:p>
                          <w:p w:rsidR="004D05EF" w:rsidRPr="0093704D" w:rsidRDefault="004D05EF" w:rsidP="004D05EF">
                            <w:pPr>
                              <w:rPr>
                                <w:i/>
                              </w:rPr>
                            </w:pPr>
                            <w:r>
                              <w:tab/>
                            </w:r>
                          </w:p>
                          <w:p w:rsidR="004D05EF" w:rsidRDefault="004D05EF" w:rsidP="004D05EF">
                            <w:pPr>
                              <w:ind w:firstLine="720"/>
                            </w:pPr>
                            <w:r>
                              <w:t>Ethical approval:</w:t>
                            </w:r>
                          </w:p>
                          <w:p w:rsidR="004D05EF" w:rsidRDefault="004D05EF" w:rsidP="004D05EF">
                            <w:r>
                              <w:tab/>
                              <w:t>Yes □</w:t>
                            </w:r>
                            <w:r>
                              <w:tab/>
                              <w:t>No □</w:t>
                            </w:r>
                            <w:r>
                              <w:tab/>
                              <w:t>Unclear □</w:t>
                            </w:r>
                          </w:p>
                          <w:p w:rsidR="004D05EF" w:rsidRDefault="004D05EF" w:rsidP="004D05EF"/>
                          <w:p w:rsidR="004D05EF" w:rsidRDefault="004D05EF" w:rsidP="004D05EF">
                            <w:pPr>
                              <w:ind w:firstLine="720"/>
                              <w:rPr>
                                <w:i/>
                              </w:rPr>
                            </w:pPr>
                            <w:r>
                              <w:t xml:space="preserve">Funding </w:t>
                            </w:r>
                            <w:r>
                              <w:rPr>
                                <w:i/>
                              </w:rPr>
                              <w:t>(including source, amount if stated):</w:t>
                            </w:r>
                          </w:p>
                          <w:p w:rsidR="004D05EF" w:rsidRDefault="004D05EF" w:rsidP="004D05EF"/>
                          <w:p w:rsidR="004D05EF" w:rsidRDefault="004D05EF" w:rsidP="004D05EF"/>
                          <w:p w:rsidR="004D05EF" w:rsidRDefault="004D05EF" w:rsidP="004D05EF">
                            <w:pPr>
                              <w:rPr>
                                <w:b/>
                              </w:rPr>
                            </w:pPr>
                            <w:r>
                              <w:rPr>
                                <w:b/>
                              </w:rPr>
                              <w:t>Participants</w:t>
                            </w:r>
                          </w:p>
                          <w:p w:rsidR="004D05EF" w:rsidRDefault="004D05EF" w:rsidP="004D05EF">
                            <w:pPr>
                              <w:rPr>
                                <w:i/>
                              </w:rPr>
                            </w:pPr>
                            <w:r>
                              <w:t xml:space="preserve">Species </w:t>
                            </w:r>
                            <w:r>
                              <w:rPr>
                                <w:i/>
                              </w:rPr>
                              <w:t>(including strain if applicable)</w:t>
                            </w:r>
                          </w:p>
                          <w:p w:rsidR="004D05EF" w:rsidRDefault="004D05EF" w:rsidP="004D05EF">
                            <w:r>
                              <w:t>Age</w:t>
                            </w:r>
                          </w:p>
                          <w:p w:rsidR="004D05EF" w:rsidRDefault="004D05EF" w:rsidP="004D05EF">
                            <w:r>
                              <w:t>Weight</w:t>
                            </w:r>
                          </w:p>
                          <w:p w:rsidR="004D05EF" w:rsidRDefault="004D05EF" w:rsidP="004D05EF">
                            <w:r>
                              <w:t>Sex</w:t>
                            </w:r>
                          </w:p>
                          <w:p w:rsidR="004D05EF" w:rsidRDefault="004D05EF" w:rsidP="004D05EF">
                            <w:r>
                              <w:tab/>
                              <w:t>Male □</w:t>
                            </w:r>
                            <w:r>
                              <w:tab/>
                            </w:r>
                            <w:r>
                              <w:tab/>
                              <w:t>Female □</w:t>
                            </w:r>
                            <w:r>
                              <w:tab/>
                              <w:t>Mixed □</w:t>
                            </w:r>
                            <w:r>
                              <w:tab/>
                              <w:t>Not detailed □</w:t>
                            </w:r>
                          </w:p>
                          <w:p w:rsidR="004D05EF" w:rsidRDefault="004D05EF" w:rsidP="004D05EF"/>
                          <w:p w:rsidR="004D05EF" w:rsidRPr="00EA7402" w:rsidRDefault="004D05EF" w:rsidP="004D05EF"/>
                          <w:p w:rsidR="004D05EF" w:rsidRPr="00EA7402" w:rsidRDefault="004D05EF" w:rsidP="004D05EF"/>
                          <w:p w:rsidR="004D05EF" w:rsidRPr="00BE5A15" w:rsidRDefault="004D05EF" w:rsidP="004D05E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212C14" id="_x0000_s1027" type="#_x0000_t202" style="position:absolute;margin-left:417.1pt;margin-top:209.2pt;width:468.3pt;height:392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x9VJgIAAEwEAAAOAAAAZHJzL2Uyb0RvYy54bWysVMGO0zAQvSPxD5bvNG3U0m3UdLV0KUJa&#10;FqRdPsBxnMbC9hjbbVK+nrGTLRFwQuRgeTzj5zdvZrK97bUiZ+G8BFPSxWxOiTAcammOJf36fHhz&#10;Q4kPzNRMgRElvQhPb3evX207W4gcWlC1cARBjC86W9I2BFtkmeet0MzPwAqDzgacZgFNd8xqxzpE&#10;1yrL5/O3WQeutg648B5P7wcn3SX8phE8fG4aLwJRJUVuIa0urVVcs92WFUfHbCv5SIP9AwvNpMFH&#10;r1D3LDBycvIPKC25Aw9NmHHQGTSN5CLlgNks5r9l89QyK1IuKI63V5n8/4Plj+cvjsgaa0eJYRpL&#10;9Cz6QN5BT/KoTmd9gUFPFsNCj8cxMmbq7QPwb54Y2LfMHMWdc9C1gtXIbhFvZpOrA46PIFX3CWp8&#10;hp0CJKC+cToCohgE0bFKl2tlIhWOh6vNcr3IsZc4+pab9U2+2qQ3WPFy3TofPgjQJG5K6rD0CZ6d&#10;H3yIdFjxEpLog5L1QSqVDHes9sqRM8M2OaRvRPfTMGVIV9LNKl8NCkx9fgoxT9/fILQM2O9K6pLe&#10;XINYEXV7b+rUjYFJNeyRsjKjkFG7QcXQV/1YsbE+FdQXVNbB0N44jrhpwf2gpMPWLqn/fmJOUKI+&#10;GqzOZrFcxllIxnK1ztFwU0819TDDEaqkgZJhuw9pfqJuBu6wio1M+sZyD0xGytiySfZxvOJMTO0U&#10;9esnsPsJAAD//wMAUEsDBBQABgAIAAAAIQDjBS+y3wAAAAkBAAAPAAAAZHJzL2Rvd25yZXYueG1s&#10;TI/BTsMwEETvSPyDtUhcEHWaRiENcSqEBIJbKQiubrxNIuJ1sN00/D3LCY6jGc28qTazHcSEPvSO&#10;FCwXCQikxpmeWgVvrw/XBYgQNRk9OEIF3xhgU5+fVbo07kQvOO1iK7iEQqkVdDGOpZSh6dDqsHAj&#10;EnsH562OLH0rjdcnLreDTJMkl1b3xAudHvG+w+Zzd7QKiuxp+gjPq+17kx+Gdby6mR6/vFKXF/Pd&#10;LYiIc/wLwy8+o0PNTHt3JBPEoICPRAXZsshAsL1e5TmIPefSJM1A1pX8/6D+AQAA//8DAFBLAQIt&#10;ABQABgAIAAAAIQC2gziS/gAAAOEBAAATAAAAAAAAAAAAAAAAAAAAAABbQ29udGVudF9UeXBlc10u&#10;eG1sUEsBAi0AFAAGAAgAAAAhADj9If/WAAAAlAEAAAsAAAAAAAAAAAAAAAAALwEAAF9yZWxzLy5y&#10;ZWxzUEsBAi0AFAAGAAgAAAAhAEZvH1UmAgAATAQAAA4AAAAAAAAAAAAAAAAALgIAAGRycy9lMm9E&#10;b2MueG1sUEsBAi0AFAAGAAgAAAAhAOMFL7LfAAAACQEAAA8AAAAAAAAAAAAAAAAAgAQAAGRycy9k&#10;b3ducmV2LnhtbFBLBQYAAAAABAAEAPMAAACMBQAAAAA=&#10;">
                <v:textbox>
                  <w:txbxContent>
                    <w:p w:rsidR="004D05EF" w:rsidRPr="00726E67" w:rsidRDefault="004D05EF" w:rsidP="004D05EF">
                      <w:pPr>
                        <w:rPr>
                          <w:b/>
                        </w:rPr>
                      </w:pPr>
                      <w:r>
                        <w:rPr>
                          <w:b/>
                        </w:rPr>
                        <w:t>METHODS</w:t>
                      </w:r>
                    </w:p>
                    <w:p w:rsidR="004D05EF" w:rsidRDefault="004D05EF" w:rsidP="004D05EF">
                      <w:pPr>
                        <w:rPr>
                          <w:b/>
                        </w:rPr>
                      </w:pPr>
                      <w:r w:rsidRPr="00726E67">
                        <w:rPr>
                          <w:b/>
                        </w:rPr>
                        <w:t>Details of Study</w:t>
                      </w:r>
                    </w:p>
                    <w:p w:rsidR="004D05EF" w:rsidRDefault="004D05EF" w:rsidP="004D05EF">
                      <w:pPr>
                        <w:ind w:left="720"/>
                        <w:rPr>
                          <w:i/>
                        </w:rPr>
                      </w:pPr>
                      <w:r>
                        <w:t xml:space="preserve">Aim of intervention </w:t>
                      </w:r>
                      <w:r>
                        <w:rPr>
                          <w:i/>
                        </w:rPr>
                        <w:t>(As stated in the trial report. What was the problem that this intervention was designed to address?):</w:t>
                      </w:r>
                    </w:p>
                    <w:p w:rsidR="004D05EF" w:rsidRDefault="004D05EF" w:rsidP="004D05EF">
                      <w:pPr>
                        <w:ind w:left="720"/>
                        <w:rPr>
                          <w:i/>
                        </w:rPr>
                      </w:pPr>
                    </w:p>
                    <w:p w:rsidR="004D05EF" w:rsidRDefault="004D05EF" w:rsidP="004D05EF">
                      <w:pPr>
                        <w:ind w:firstLine="720"/>
                        <w:rPr>
                          <w:i/>
                        </w:rPr>
                      </w:pPr>
                      <w:r>
                        <w:t xml:space="preserve">Aim of study </w:t>
                      </w:r>
                      <w:r>
                        <w:rPr>
                          <w:i/>
                        </w:rPr>
                        <w:t>(As stated in the trial report. What was the trial designed to assess?):</w:t>
                      </w:r>
                    </w:p>
                    <w:p w:rsidR="004D05EF" w:rsidRDefault="004D05EF" w:rsidP="004D05EF">
                      <w:pPr>
                        <w:ind w:firstLine="720"/>
                        <w:rPr>
                          <w:i/>
                        </w:rPr>
                      </w:pPr>
                    </w:p>
                    <w:p w:rsidR="004D05EF" w:rsidRDefault="004D05EF" w:rsidP="004D05EF">
                      <w:pPr>
                        <w:ind w:firstLine="720"/>
                      </w:pPr>
                      <w:r w:rsidRPr="00913BC0">
                        <w:t>Model of non-union</w:t>
                      </w:r>
                      <w:r>
                        <w:t>:</w:t>
                      </w:r>
                    </w:p>
                    <w:p w:rsidR="004D05EF" w:rsidRDefault="004D05EF" w:rsidP="004D05EF">
                      <w:pPr>
                        <w:pStyle w:val="ListParagraph"/>
                        <w:numPr>
                          <w:ilvl w:val="0"/>
                          <w:numId w:val="2"/>
                        </w:numPr>
                      </w:pPr>
                      <w:r>
                        <w:t>Hypertrophic □</w:t>
                      </w:r>
                      <w:r>
                        <w:tab/>
                      </w:r>
                      <w:r>
                        <w:tab/>
                        <w:t>Atrophic □</w:t>
                      </w:r>
                    </w:p>
                    <w:p w:rsidR="004D05EF" w:rsidRDefault="004D05EF" w:rsidP="004D05EF">
                      <w:pPr>
                        <w:pStyle w:val="ListParagraph"/>
                        <w:numPr>
                          <w:ilvl w:val="0"/>
                          <w:numId w:val="2"/>
                        </w:numPr>
                      </w:pPr>
                      <w:r>
                        <w:t xml:space="preserve">Non-union </w:t>
                      </w:r>
                      <w:r w:rsidRPr="00817FE9">
                        <w:t>□</w:t>
                      </w:r>
                      <w:r>
                        <w:tab/>
                      </w:r>
                      <w:r>
                        <w:tab/>
                        <w:t xml:space="preserve">Delayed union </w:t>
                      </w:r>
                      <w:r w:rsidRPr="00817FE9">
                        <w:t>□</w:t>
                      </w:r>
                      <w:r>
                        <w:t xml:space="preserve">            Other </w:t>
                      </w:r>
                      <w:r w:rsidRPr="0093704D">
                        <w:rPr>
                          <w:i/>
                        </w:rPr>
                        <w:t xml:space="preserve">(e.g. acceleration of healing): </w:t>
                      </w:r>
                      <w:r w:rsidRPr="00817FE9">
                        <w:t>□</w:t>
                      </w:r>
                    </w:p>
                    <w:p w:rsidR="004D05EF" w:rsidRDefault="004D05EF" w:rsidP="004D05EF">
                      <w:pPr>
                        <w:rPr>
                          <w:i/>
                        </w:rPr>
                      </w:pPr>
                      <w:r>
                        <w:tab/>
                      </w:r>
                      <w:r>
                        <w:rPr>
                          <w:i/>
                        </w:rPr>
                        <w:t>If delayed/non-union, specify prevention or treatment:</w:t>
                      </w:r>
                    </w:p>
                    <w:p w:rsidR="004D05EF" w:rsidRPr="0093704D" w:rsidRDefault="004D05EF" w:rsidP="004D05EF">
                      <w:pPr>
                        <w:pStyle w:val="ListParagraph"/>
                        <w:numPr>
                          <w:ilvl w:val="0"/>
                          <w:numId w:val="2"/>
                        </w:numPr>
                      </w:pPr>
                      <w:r>
                        <w:t xml:space="preserve">Prevention </w:t>
                      </w:r>
                      <w:r w:rsidRPr="00817FE9">
                        <w:t>□</w:t>
                      </w:r>
                      <w:r>
                        <w:tab/>
                      </w:r>
                      <w:r>
                        <w:tab/>
                        <w:t xml:space="preserve">Treatment </w:t>
                      </w:r>
                      <w:r w:rsidRPr="00817FE9">
                        <w:t>□</w:t>
                      </w:r>
                      <w:r>
                        <w:tab/>
                      </w:r>
                      <w:r>
                        <w:tab/>
                        <w:t xml:space="preserve">Both </w:t>
                      </w:r>
                      <w:r w:rsidRPr="00817FE9">
                        <w:t>□</w:t>
                      </w:r>
                    </w:p>
                    <w:p w:rsidR="004D05EF" w:rsidRPr="0093704D" w:rsidRDefault="004D05EF" w:rsidP="004D05EF">
                      <w:pPr>
                        <w:rPr>
                          <w:i/>
                        </w:rPr>
                      </w:pPr>
                      <w:r>
                        <w:tab/>
                      </w:r>
                    </w:p>
                    <w:p w:rsidR="004D05EF" w:rsidRDefault="004D05EF" w:rsidP="004D05EF">
                      <w:pPr>
                        <w:ind w:firstLine="720"/>
                      </w:pPr>
                      <w:r>
                        <w:t>Ethical approval:</w:t>
                      </w:r>
                    </w:p>
                    <w:p w:rsidR="004D05EF" w:rsidRDefault="004D05EF" w:rsidP="004D05EF">
                      <w:r>
                        <w:tab/>
                        <w:t>Yes □</w:t>
                      </w:r>
                      <w:r>
                        <w:tab/>
                        <w:t>No □</w:t>
                      </w:r>
                      <w:r>
                        <w:tab/>
                        <w:t>Unclear □</w:t>
                      </w:r>
                    </w:p>
                    <w:p w:rsidR="004D05EF" w:rsidRDefault="004D05EF" w:rsidP="004D05EF"/>
                    <w:p w:rsidR="004D05EF" w:rsidRDefault="004D05EF" w:rsidP="004D05EF">
                      <w:pPr>
                        <w:ind w:firstLine="720"/>
                        <w:rPr>
                          <w:i/>
                        </w:rPr>
                      </w:pPr>
                      <w:r>
                        <w:t xml:space="preserve">Funding </w:t>
                      </w:r>
                      <w:r>
                        <w:rPr>
                          <w:i/>
                        </w:rPr>
                        <w:t>(including source, amount if stated):</w:t>
                      </w:r>
                    </w:p>
                    <w:p w:rsidR="004D05EF" w:rsidRDefault="004D05EF" w:rsidP="004D05EF"/>
                    <w:p w:rsidR="004D05EF" w:rsidRDefault="004D05EF" w:rsidP="004D05EF"/>
                    <w:p w:rsidR="004D05EF" w:rsidRDefault="004D05EF" w:rsidP="004D05EF">
                      <w:pPr>
                        <w:rPr>
                          <w:b/>
                        </w:rPr>
                      </w:pPr>
                      <w:r>
                        <w:rPr>
                          <w:b/>
                        </w:rPr>
                        <w:t>Participants</w:t>
                      </w:r>
                    </w:p>
                    <w:p w:rsidR="004D05EF" w:rsidRDefault="004D05EF" w:rsidP="004D05EF">
                      <w:pPr>
                        <w:rPr>
                          <w:i/>
                        </w:rPr>
                      </w:pPr>
                      <w:r>
                        <w:t xml:space="preserve">Species </w:t>
                      </w:r>
                      <w:r>
                        <w:rPr>
                          <w:i/>
                        </w:rPr>
                        <w:t>(including strain if applicable)</w:t>
                      </w:r>
                    </w:p>
                    <w:p w:rsidR="004D05EF" w:rsidRDefault="004D05EF" w:rsidP="004D05EF">
                      <w:r>
                        <w:t>Age</w:t>
                      </w:r>
                    </w:p>
                    <w:p w:rsidR="004D05EF" w:rsidRDefault="004D05EF" w:rsidP="004D05EF">
                      <w:r>
                        <w:t>Weight</w:t>
                      </w:r>
                    </w:p>
                    <w:p w:rsidR="004D05EF" w:rsidRDefault="004D05EF" w:rsidP="004D05EF">
                      <w:r>
                        <w:t>Sex</w:t>
                      </w:r>
                    </w:p>
                    <w:p w:rsidR="004D05EF" w:rsidRDefault="004D05EF" w:rsidP="004D05EF">
                      <w:r>
                        <w:tab/>
                        <w:t>Male □</w:t>
                      </w:r>
                      <w:r>
                        <w:tab/>
                      </w:r>
                      <w:r>
                        <w:tab/>
                        <w:t>Female □</w:t>
                      </w:r>
                      <w:r>
                        <w:tab/>
                        <w:t>Mixed □</w:t>
                      </w:r>
                      <w:r>
                        <w:tab/>
                        <w:t>Not detailed □</w:t>
                      </w:r>
                    </w:p>
                    <w:p w:rsidR="004D05EF" w:rsidRDefault="004D05EF" w:rsidP="004D05EF"/>
                    <w:p w:rsidR="004D05EF" w:rsidRPr="00EA7402" w:rsidRDefault="004D05EF" w:rsidP="004D05EF"/>
                    <w:p w:rsidR="004D05EF" w:rsidRPr="00EA7402" w:rsidRDefault="004D05EF" w:rsidP="004D05EF"/>
                    <w:p w:rsidR="004D05EF" w:rsidRPr="00BE5A15" w:rsidRDefault="004D05EF" w:rsidP="004D05EF"/>
                  </w:txbxContent>
                </v:textbox>
                <w10:wrap anchorx="margin"/>
              </v:shape>
            </w:pict>
          </mc:Fallback>
        </mc:AlternateContent>
      </w:r>
    </w:p>
    <w:p w:rsidR="004D05EF" w:rsidRPr="009D621D" w:rsidRDefault="004D05EF" w:rsidP="004D05EF"/>
    <w:p w:rsidR="004D05EF" w:rsidRPr="009D621D" w:rsidRDefault="004D05EF" w:rsidP="004D05EF"/>
    <w:p w:rsidR="004D05EF" w:rsidRPr="009D621D" w:rsidRDefault="004D05EF" w:rsidP="004D05EF"/>
    <w:p w:rsidR="004D05EF" w:rsidRPr="009D621D" w:rsidRDefault="004D05EF" w:rsidP="004D05EF"/>
    <w:p w:rsidR="004D05EF" w:rsidRPr="009D621D" w:rsidRDefault="004D05EF" w:rsidP="004D05EF"/>
    <w:p w:rsidR="004D05EF" w:rsidRPr="009D621D" w:rsidRDefault="004D05EF" w:rsidP="004D05EF"/>
    <w:p w:rsidR="004D05EF" w:rsidRPr="009D621D" w:rsidRDefault="004D05EF" w:rsidP="004D05EF"/>
    <w:p w:rsidR="004D05EF" w:rsidRPr="009D621D" w:rsidRDefault="004D05EF" w:rsidP="004D05EF"/>
    <w:p w:rsidR="004D05EF" w:rsidRPr="009D621D" w:rsidRDefault="004D05EF" w:rsidP="004D05EF"/>
    <w:p w:rsidR="004D05EF" w:rsidRPr="009D621D" w:rsidRDefault="004D05EF" w:rsidP="004D05EF"/>
    <w:p w:rsidR="004D05EF" w:rsidRPr="009D621D" w:rsidRDefault="004D05EF" w:rsidP="004D05EF"/>
    <w:p w:rsidR="004D05EF" w:rsidRPr="009D621D" w:rsidRDefault="004D05EF" w:rsidP="004D05EF"/>
    <w:p w:rsidR="004D05EF" w:rsidRPr="009D621D" w:rsidRDefault="004D05EF" w:rsidP="004D05EF"/>
    <w:p w:rsidR="004D05EF" w:rsidRPr="009D621D" w:rsidRDefault="004D05EF" w:rsidP="004D05EF"/>
    <w:p w:rsidR="004D05EF" w:rsidRDefault="004D05EF" w:rsidP="004D05EF"/>
    <w:p w:rsidR="004D05EF" w:rsidRDefault="004D05EF" w:rsidP="004D05EF"/>
    <w:p w:rsidR="004D05EF" w:rsidRDefault="004D05EF" w:rsidP="004D05EF">
      <w:r>
        <w:rPr>
          <w:noProof/>
        </w:rPr>
        <w:lastRenderedPageBreak/>
        <mc:AlternateContent>
          <mc:Choice Requires="wps">
            <w:drawing>
              <wp:inline distT="0" distB="0" distL="0" distR="0" wp14:anchorId="090084F3" wp14:editId="73F91F89">
                <wp:extent cx="6013174" cy="8269357"/>
                <wp:effectExtent l="0" t="0" r="26035" b="17780"/>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3174" cy="8269357"/>
                        </a:xfrm>
                        <a:prstGeom prst="rect">
                          <a:avLst/>
                        </a:prstGeom>
                        <a:solidFill>
                          <a:srgbClr val="FFFFFF"/>
                        </a:solidFill>
                        <a:ln w="9525">
                          <a:solidFill>
                            <a:srgbClr val="000000"/>
                          </a:solidFill>
                          <a:miter lim="800000"/>
                          <a:headEnd/>
                          <a:tailEnd/>
                        </a:ln>
                      </wps:spPr>
                      <wps:txbx>
                        <w:txbxContent>
                          <w:p w:rsidR="004D05EF" w:rsidRDefault="004D05EF" w:rsidP="004D05EF">
                            <w:pPr>
                              <w:ind w:firstLine="720"/>
                              <w:rPr>
                                <w:i/>
                              </w:rPr>
                            </w:pPr>
                            <w:r>
                              <w:t xml:space="preserve">Geographical location </w:t>
                            </w:r>
                            <w:r>
                              <w:rPr>
                                <w:i/>
                              </w:rPr>
                              <w:t>(</w:t>
                            </w:r>
                            <w:proofErr w:type="spellStart"/>
                            <w:r>
                              <w:rPr>
                                <w:i/>
                              </w:rPr>
                              <w:t>centre</w:t>
                            </w:r>
                            <w:proofErr w:type="spellEnd"/>
                            <w:r>
                              <w:rPr>
                                <w:i/>
                              </w:rPr>
                              <w:t xml:space="preserve"> and country): </w:t>
                            </w:r>
                          </w:p>
                          <w:p w:rsidR="004D05EF" w:rsidRPr="0093704D" w:rsidRDefault="004D05EF" w:rsidP="004D05EF">
                            <w:pPr>
                              <w:ind w:firstLine="720"/>
                              <w:rPr>
                                <w:i/>
                              </w:rPr>
                            </w:pPr>
                          </w:p>
                          <w:p w:rsidR="004D05EF" w:rsidRPr="001E50AE" w:rsidRDefault="004D05EF" w:rsidP="004D05EF">
                            <w:pPr>
                              <w:rPr>
                                <w:b/>
                              </w:rPr>
                            </w:pPr>
                            <w:r w:rsidRPr="001E50AE">
                              <w:rPr>
                                <w:b/>
                              </w:rPr>
                              <w:t>Animal characteristics</w:t>
                            </w:r>
                          </w:p>
                          <w:p w:rsidR="004D05EF" w:rsidRDefault="004D05EF" w:rsidP="004D05EF">
                            <w:pPr>
                              <w:ind w:firstLine="720"/>
                            </w:pPr>
                            <w:r>
                              <w:t>Species, a</w:t>
                            </w:r>
                            <w:r w:rsidRPr="00EC21BE">
                              <w:t>ge, weight, strain, sex</w:t>
                            </w:r>
                            <w:r>
                              <w:t>:</w:t>
                            </w:r>
                          </w:p>
                          <w:p w:rsidR="004D05EF" w:rsidRDefault="004D05EF" w:rsidP="004D05EF">
                            <w:pPr>
                              <w:ind w:firstLine="720"/>
                            </w:pPr>
                          </w:p>
                          <w:p w:rsidR="004D05EF" w:rsidRDefault="004D05EF" w:rsidP="004D05EF">
                            <w:pPr>
                              <w:ind w:firstLine="720"/>
                            </w:pPr>
                            <w:r>
                              <w:t>Genetic Modification:</w:t>
                            </w:r>
                          </w:p>
                          <w:p w:rsidR="004D05EF" w:rsidRDefault="004D05EF" w:rsidP="004D05EF">
                            <w:r>
                              <w:tab/>
                              <w:t>Yes □</w:t>
                            </w:r>
                            <w:r>
                              <w:tab/>
                            </w:r>
                            <w:r>
                              <w:tab/>
                              <w:t>No □</w:t>
                            </w:r>
                          </w:p>
                          <w:p w:rsidR="004D05EF" w:rsidRDefault="004D05EF" w:rsidP="004D05EF">
                            <w:pPr>
                              <w:ind w:firstLine="720"/>
                              <w:rPr>
                                <w:i/>
                              </w:rPr>
                            </w:pPr>
                            <w:r>
                              <w:rPr>
                                <w:i/>
                              </w:rPr>
                              <w:t>If yes, provide details:</w:t>
                            </w:r>
                          </w:p>
                          <w:p w:rsidR="004D05EF" w:rsidRDefault="004D05EF" w:rsidP="004D05EF">
                            <w:pPr>
                              <w:ind w:left="720" w:firstLine="720"/>
                              <w:rPr>
                                <w:i/>
                              </w:rPr>
                            </w:pPr>
                          </w:p>
                          <w:p w:rsidR="004D05EF" w:rsidRDefault="004D05EF" w:rsidP="004D05EF">
                            <w:pPr>
                              <w:ind w:firstLine="720"/>
                            </w:pPr>
                            <w:r>
                              <w:t xml:space="preserve">Induced Co-morbidities </w:t>
                            </w:r>
                          </w:p>
                          <w:p w:rsidR="004D05EF" w:rsidRDefault="004D05EF" w:rsidP="004D05EF">
                            <w:r>
                              <w:tab/>
                              <w:t>Yes □</w:t>
                            </w:r>
                            <w:r>
                              <w:tab/>
                            </w:r>
                            <w:r>
                              <w:tab/>
                              <w:t>No □</w:t>
                            </w:r>
                          </w:p>
                          <w:p w:rsidR="004D05EF" w:rsidRDefault="004D05EF" w:rsidP="004D05EF">
                            <w:pPr>
                              <w:ind w:firstLine="720"/>
                              <w:rPr>
                                <w:i/>
                              </w:rPr>
                            </w:pPr>
                            <w:r>
                              <w:rPr>
                                <w:i/>
                              </w:rPr>
                              <w:t>If yes, provide details:</w:t>
                            </w:r>
                          </w:p>
                          <w:p w:rsidR="004D05EF" w:rsidRDefault="004D05EF" w:rsidP="004D05EF"/>
                          <w:p w:rsidR="004D05EF" w:rsidRPr="007A4393" w:rsidRDefault="004D05EF" w:rsidP="004D05EF">
                            <w:pPr>
                              <w:rPr>
                                <w:b/>
                              </w:rPr>
                            </w:pPr>
                            <w:r w:rsidRPr="007A4393">
                              <w:rPr>
                                <w:b/>
                              </w:rPr>
                              <w:t>Details of bony insult</w:t>
                            </w:r>
                          </w:p>
                          <w:p w:rsidR="004D05EF" w:rsidRDefault="004D05EF" w:rsidP="004D05EF">
                            <w:r>
                              <w:tab/>
                              <w:t>Anatomical location:</w:t>
                            </w:r>
                          </w:p>
                          <w:p w:rsidR="004D05EF" w:rsidRDefault="004D05EF" w:rsidP="004D05EF"/>
                          <w:p w:rsidR="004D05EF" w:rsidRDefault="004D05EF" w:rsidP="004D05EF">
                            <w:r>
                              <w:tab/>
                              <w:t>Single or multiple defect:</w:t>
                            </w:r>
                          </w:p>
                          <w:p w:rsidR="004D05EF" w:rsidRDefault="004D05EF" w:rsidP="004D05EF">
                            <w:r>
                              <w:tab/>
                              <w:t>Single</w:t>
                            </w:r>
                            <w:r>
                              <w:tab/>
                              <w:t>□</w:t>
                            </w:r>
                            <w:r>
                              <w:tab/>
                              <w:t>Multiple</w:t>
                            </w:r>
                            <w:r>
                              <w:tab/>
                              <w:t>□</w:t>
                            </w:r>
                          </w:p>
                          <w:p w:rsidR="004D05EF" w:rsidRDefault="004D05EF" w:rsidP="004D05EF">
                            <w:pPr>
                              <w:rPr>
                                <w:i/>
                              </w:rPr>
                            </w:pPr>
                            <w:r>
                              <w:tab/>
                            </w:r>
                            <w:r w:rsidRPr="00F213ED">
                              <w:rPr>
                                <w:i/>
                              </w:rPr>
                              <w:t>If multiple, specify other locations</w:t>
                            </w:r>
                            <w:r>
                              <w:rPr>
                                <w:i/>
                              </w:rPr>
                              <w:t>:</w:t>
                            </w:r>
                          </w:p>
                          <w:p w:rsidR="004D05EF" w:rsidRPr="00F213ED" w:rsidRDefault="004D05EF" w:rsidP="004D05EF">
                            <w:pPr>
                              <w:rPr>
                                <w:i/>
                              </w:rPr>
                            </w:pPr>
                          </w:p>
                          <w:p w:rsidR="004D05EF" w:rsidRDefault="004D05EF" w:rsidP="004D05EF">
                            <w:r>
                              <w:tab/>
                              <w:t>Fracture model:</w:t>
                            </w:r>
                          </w:p>
                          <w:p w:rsidR="004D05EF" w:rsidRDefault="004D05EF" w:rsidP="004D05EF">
                            <w:pPr>
                              <w:pStyle w:val="ListParagraph"/>
                              <w:numPr>
                                <w:ilvl w:val="0"/>
                                <w:numId w:val="1"/>
                              </w:numPr>
                            </w:pPr>
                            <w:r>
                              <w:t>Segmental □</w:t>
                            </w:r>
                            <w:r>
                              <w:tab/>
                            </w:r>
                            <w:r>
                              <w:tab/>
                              <w:t>Non-segmental □</w:t>
                            </w:r>
                          </w:p>
                          <w:p w:rsidR="004D05EF" w:rsidRDefault="004D05EF" w:rsidP="004D05EF">
                            <w:pPr>
                              <w:pStyle w:val="ListParagraph"/>
                              <w:ind w:left="1800"/>
                            </w:pPr>
                          </w:p>
                          <w:p w:rsidR="004D05EF" w:rsidRDefault="004D05EF" w:rsidP="004D05EF">
                            <w:pPr>
                              <w:pStyle w:val="ListParagraph"/>
                              <w:ind w:left="1800"/>
                            </w:pPr>
                          </w:p>
                          <w:p w:rsidR="004D05EF" w:rsidRDefault="004D05EF" w:rsidP="004D05EF">
                            <w:pPr>
                              <w:pStyle w:val="ListParagraph"/>
                              <w:numPr>
                                <w:ilvl w:val="0"/>
                                <w:numId w:val="1"/>
                              </w:numPr>
                            </w:pPr>
                            <w:r>
                              <w:t>Closed □</w:t>
                            </w:r>
                            <w:r>
                              <w:tab/>
                            </w:r>
                            <w:r>
                              <w:tab/>
                            </w:r>
                            <w:r>
                              <w:tab/>
                              <w:t>Open □</w:t>
                            </w:r>
                          </w:p>
                          <w:p w:rsidR="004D05EF" w:rsidRDefault="004D05EF" w:rsidP="004D05EF"/>
                          <w:p w:rsidR="004D05EF" w:rsidRDefault="004D05EF" w:rsidP="004D05EF">
                            <w:pPr>
                              <w:pStyle w:val="ListParagraph"/>
                              <w:numPr>
                                <w:ilvl w:val="0"/>
                                <w:numId w:val="1"/>
                              </w:numPr>
                            </w:pPr>
                            <w:r>
                              <w:t>Critical □</w:t>
                            </w:r>
                            <w:r>
                              <w:tab/>
                            </w:r>
                            <w:r>
                              <w:tab/>
                            </w:r>
                            <w:r>
                              <w:tab/>
                              <w:t>Non-critical □</w:t>
                            </w:r>
                            <w:r>
                              <w:tab/>
                            </w:r>
                            <w:r>
                              <w:tab/>
                              <w:t>Not specified □</w:t>
                            </w:r>
                          </w:p>
                          <w:p w:rsidR="004D05EF" w:rsidRDefault="004D05EF" w:rsidP="004D05EF">
                            <w:r>
                              <w:tab/>
                            </w:r>
                          </w:p>
                          <w:p w:rsidR="004D05EF" w:rsidRDefault="004D05EF" w:rsidP="004D05EF">
                            <w:pPr>
                              <w:ind w:firstLine="720"/>
                              <w:rPr>
                                <w:i/>
                              </w:rPr>
                            </w:pPr>
                            <w:r>
                              <w:t xml:space="preserve">Technique to produce bony defect </w:t>
                            </w:r>
                            <w:r>
                              <w:rPr>
                                <w:i/>
                              </w:rPr>
                              <w:t>e.g. osteotomy:</w:t>
                            </w:r>
                          </w:p>
                          <w:p w:rsidR="004D05EF" w:rsidRPr="00D12E11" w:rsidRDefault="004D05EF" w:rsidP="004D05EF">
                            <w:pPr>
                              <w:ind w:firstLine="720"/>
                              <w:rPr>
                                <w:i/>
                              </w:rPr>
                            </w:pPr>
                          </w:p>
                          <w:p w:rsidR="004D05EF" w:rsidRDefault="004D05EF" w:rsidP="004D05EF">
                            <w:pPr>
                              <w:rPr>
                                <w:i/>
                              </w:rPr>
                            </w:pPr>
                            <w:r>
                              <w:tab/>
                              <w:t xml:space="preserve">Size of osteotomy </w:t>
                            </w:r>
                            <w:r>
                              <w:rPr>
                                <w:i/>
                              </w:rPr>
                              <w:t>(if segmental defect):</w:t>
                            </w:r>
                          </w:p>
                          <w:p w:rsidR="004D05EF" w:rsidRDefault="004D05EF" w:rsidP="004D05EF">
                            <w:pPr>
                              <w:rPr>
                                <w:i/>
                              </w:rPr>
                            </w:pPr>
                          </w:p>
                          <w:p w:rsidR="004D05EF" w:rsidRDefault="004D05EF" w:rsidP="004D05EF">
                            <w:pPr>
                              <w:rPr>
                                <w:i/>
                              </w:rPr>
                            </w:pPr>
                            <w:r>
                              <w:rPr>
                                <w:i/>
                              </w:rPr>
                              <w:tab/>
                            </w:r>
                          </w:p>
                          <w:p w:rsidR="004D05EF" w:rsidRPr="00F213ED" w:rsidRDefault="004D05EF" w:rsidP="004D05EF">
                            <w:r>
                              <w:rPr>
                                <w:i/>
                              </w:rPr>
                              <w:tab/>
                            </w:r>
                          </w:p>
                          <w:p w:rsidR="004D05EF" w:rsidRDefault="004D05EF" w:rsidP="004D05EF">
                            <w:r>
                              <w:tab/>
                            </w:r>
                          </w:p>
                          <w:p w:rsidR="004D05EF" w:rsidRPr="009D621D" w:rsidRDefault="004D05EF" w:rsidP="004D05EF"/>
                          <w:p w:rsidR="004D05EF" w:rsidRPr="009D621D" w:rsidRDefault="004D05EF" w:rsidP="004D05EF"/>
                        </w:txbxContent>
                      </wps:txbx>
                      <wps:bodyPr rot="0" vert="horz" wrap="square" lIns="91440" tIns="45720" rIns="91440" bIns="45720" anchor="t" anchorCtr="0">
                        <a:noAutofit/>
                      </wps:bodyPr>
                    </wps:wsp>
                  </a:graphicData>
                </a:graphic>
              </wp:inline>
            </w:drawing>
          </mc:Choice>
          <mc:Fallback>
            <w:pict>
              <v:shape w14:anchorId="090084F3" id="Text Box 2" o:spid="_x0000_s1028" type="#_x0000_t202" style="width:473.5pt;height:65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5KhJgIAAEwEAAAOAAAAZHJzL2Uyb0RvYy54bWysVNtu2zAMfR+wfxD0vvjSJG2MOEWXLsOA&#10;7gK0+wBZlmNhkuhJSuzs60fJbpbdXob5QRBF6og8h/T6dtCKHIV1EkxJs1lKiTAcamn2Jf38tHt1&#10;Q4nzzNRMgRElPQlHbzcvX6z7rhA5tKBqYQmCGFf0XUlb77siSRxvhWZuBp0w6GzAaubRtPuktqxH&#10;dK2SPE2XSQ+27ixw4Rye3o9Ouon4TSO4/9g0TniiSoq5+bjauFZhTTZrVuwt61rJpzTYP2ShmTT4&#10;6BnqnnlGDlb+BqUlt+Cg8TMOOoGmkVzEGrCaLP2lmseWdSLWguS47kyT+3+w/MPxkyWyLmlOiWEa&#10;JXoSgyevYSB5YKfvXIFBjx2G+QGPUeVYqesegH9xxMC2ZWYv7qyFvhWsxuyycDO5uDriuABS9e+h&#10;xmfYwUMEGhqrA3VIBkF0VOl0ViakwvFwmWZX2fWcEo6+m3y5ulpcxzdY8Xy9s86/FaBJ2JTUovQR&#10;nh0fnA/psOI5JLzmQMl6J5WKht1XW2XJkWGb7OI3of8UpgzpS7pa5IuRgb9CpPH7E4SWHvtdSY1l&#10;nINYEXh7Y+rYjZ5JNe4xZWUmIgN3I4t+qIZJsUmfCuoTMmthbG8cR9y0YL9R0mNrl9R9PTArKFHv&#10;DKqzyubzMAvRmC+uczTspae69DDDEaqknpJxu/VxfgJvBu5QxUZGfoPcYyZTytiykfZpvMJMXNox&#10;6sdPYPMdAAD//wMAUEsDBBQABgAIAAAAIQBkAY5P3AAAAAYBAAAPAAAAZHJzL2Rvd25yZXYueG1s&#10;TI/NTsMwEITvSLyDtUhcEHVoqv6EOBVCAsENSlWubrxNIux1sN00vD0LF7isNJrR7DflenRWDBhi&#10;50nBzSQDgVR701GjYPv2cL0EEZMmo60nVPCFEdbV+VmpC+NP9IrDJjWCSygWWkGbUl9IGesWnY4T&#10;3yOxd/DB6cQyNNIEfeJyZ+U0y+bS6Y74Q6t7vG+x/tgcnYLl7Gl4j8/5y66eH+wqXS2Gx8+g1OXF&#10;eHcLIuGY/sLwg8/oUDHT3h/JRGEV8JD0e9lbzRYs9xzKs2kOsirlf/zqGwAA//8DAFBLAQItABQA&#10;BgAIAAAAIQC2gziS/gAAAOEBAAATAAAAAAAAAAAAAAAAAAAAAABbQ29udGVudF9UeXBlc10ueG1s&#10;UEsBAi0AFAAGAAgAAAAhADj9If/WAAAAlAEAAAsAAAAAAAAAAAAAAAAALwEAAF9yZWxzLy5yZWxz&#10;UEsBAi0AFAAGAAgAAAAhAEZrkqEmAgAATAQAAA4AAAAAAAAAAAAAAAAALgIAAGRycy9lMm9Eb2Mu&#10;eG1sUEsBAi0AFAAGAAgAAAAhAGQBjk/cAAAABgEAAA8AAAAAAAAAAAAAAAAAgAQAAGRycy9kb3du&#10;cmV2LnhtbFBLBQYAAAAABAAEAPMAAACJBQAAAAA=&#10;">
                <v:textbox>
                  <w:txbxContent>
                    <w:p w:rsidR="004D05EF" w:rsidRDefault="004D05EF" w:rsidP="004D05EF">
                      <w:pPr>
                        <w:ind w:firstLine="720"/>
                        <w:rPr>
                          <w:i/>
                        </w:rPr>
                      </w:pPr>
                      <w:r>
                        <w:t xml:space="preserve">Geographical location </w:t>
                      </w:r>
                      <w:r>
                        <w:rPr>
                          <w:i/>
                        </w:rPr>
                        <w:t>(</w:t>
                      </w:r>
                      <w:proofErr w:type="spellStart"/>
                      <w:r>
                        <w:rPr>
                          <w:i/>
                        </w:rPr>
                        <w:t>centre</w:t>
                      </w:r>
                      <w:proofErr w:type="spellEnd"/>
                      <w:r>
                        <w:rPr>
                          <w:i/>
                        </w:rPr>
                        <w:t xml:space="preserve"> and country): </w:t>
                      </w:r>
                    </w:p>
                    <w:p w:rsidR="004D05EF" w:rsidRPr="0093704D" w:rsidRDefault="004D05EF" w:rsidP="004D05EF">
                      <w:pPr>
                        <w:ind w:firstLine="720"/>
                        <w:rPr>
                          <w:i/>
                        </w:rPr>
                      </w:pPr>
                    </w:p>
                    <w:p w:rsidR="004D05EF" w:rsidRPr="001E50AE" w:rsidRDefault="004D05EF" w:rsidP="004D05EF">
                      <w:pPr>
                        <w:rPr>
                          <w:b/>
                        </w:rPr>
                      </w:pPr>
                      <w:r w:rsidRPr="001E50AE">
                        <w:rPr>
                          <w:b/>
                        </w:rPr>
                        <w:t>Animal characteristics</w:t>
                      </w:r>
                    </w:p>
                    <w:p w:rsidR="004D05EF" w:rsidRDefault="004D05EF" w:rsidP="004D05EF">
                      <w:pPr>
                        <w:ind w:firstLine="720"/>
                      </w:pPr>
                      <w:r>
                        <w:t>Species, a</w:t>
                      </w:r>
                      <w:r w:rsidRPr="00EC21BE">
                        <w:t>ge, weight, strain, sex</w:t>
                      </w:r>
                      <w:r>
                        <w:t>:</w:t>
                      </w:r>
                    </w:p>
                    <w:p w:rsidR="004D05EF" w:rsidRDefault="004D05EF" w:rsidP="004D05EF">
                      <w:pPr>
                        <w:ind w:firstLine="720"/>
                      </w:pPr>
                    </w:p>
                    <w:p w:rsidR="004D05EF" w:rsidRDefault="004D05EF" w:rsidP="004D05EF">
                      <w:pPr>
                        <w:ind w:firstLine="720"/>
                      </w:pPr>
                      <w:r>
                        <w:t>Genetic Modification:</w:t>
                      </w:r>
                    </w:p>
                    <w:p w:rsidR="004D05EF" w:rsidRDefault="004D05EF" w:rsidP="004D05EF">
                      <w:r>
                        <w:tab/>
                        <w:t>Yes □</w:t>
                      </w:r>
                      <w:r>
                        <w:tab/>
                      </w:r>
                      <w:r>
                        <w:tab/>
                        <w:t>No □</w:t>
                      </w:r>
                    </w:p>
                    <w:p w:rsidR="004D05EF" w:rsidRDefault="004D05EF" w:rsidP="004D05EF">
                      <w:pPr>
                        <w:ind w:firstLine="720"/>
                        <w:rPr>
                          <w:i/>
                        </w:rPr>
                      </w:pPr>
                      <w:r>
                        <w:rPr>
                          <w:i/>
                        </w:rPr>
                        <w:t>If yes, provide details:</w:t>
                      </w:r>
                    </w:p>
                    <w:p w:rsidR="004D05EF" w:rsidRDefault="004D05EF" w:rsidP="004D05EF">
                      <w:pPr>
                        <w:ind w:left="720" w:firstLine="720"/>
                        <w:rPr>
                          <w:i/>
                        </w:rPr>
                      </w:pPr>
                    </w:p>
                    <w:p w:rsidR="004D05EF" w:rsidRDefault="004D05EF" w:rsidP="004D05EF">
                      <w:pPr>
                        <w:ind w:firstLine="720"/>
                      </w:pPr>
                      <w:r>
                        <w:t xml:space="preserve">Induced Co-morbidities </w:t>
                      </w:r>
                    </w:p>
                    <w:p w:rsidR="004D05EF" w:rsidRDefault="004D05EF" w:rsidP="004D05EF">
                      <w:r>
                        <w:tab/>
                        <w:t>Yes □</w:t>
                      </w:r>
                      <w:r>
                        <w:tab/>
                      </w:r>
                      <w:r>
                        <w:tab/>
                        <w:t>No □</w:t>
                      </w:r>
                    </w:p>
                    <w:p w:rsidR="004D05EF" w:rsidRDefault="004D05EF" w:rsidP="004D05EF">
                      <w:pPr>
                        <w:ind w:firstLine="720"/>
                        <w:rPr>
                          <w:i/>
                        </w:rPr>
                      </w:pPr>
                      <w:r>
                        <w:rPr>
                          <w:i/>
                        </w:rPr>
                        <w:t>If yes, provide details:</w:t>
                      </w:r>
                    </w:p>
                    <w:p w:rsidR="004D05EF" w:rsidRDefault="004D05EF" w:rsidP="004D05EF"/>
                    <w:p w:rsidR="004D05EF" w:rsidRPr="007A4393" w:rsidRDefault="004D05EF" w:rsidP="004D05EF">
                      <w:pPr>
                        <w:rPr>
                          <w:b/>
                        </w:rPr>
                      </w:pPr>
                      <w:r w:rsidRPr="007A4393">
                        <w:rPr>
                          <w:b/>
                        </w:rPr>
                        <w:t>Details of bony insult</w:t>
                      </w:r>
                    </w:p>
                    <w:p w:rsidR="004D05EF" w:rsidRDefault="004D05EF" w:rsidP="004D05EF">
                      <w:r>
                        <w:tab/>
                        <w:t>Anatomical location:</w:t>
                      </w:r>
                    </w:p>
                    <w:p w:rsidR="004D05EF" w:rsidRDefault="004D05EF" w:rsidP="004D05EF"/>
                    <w:p w:rsidR="004D05EF" w:rsidRDefault="004D05EF" w:rsidP="004D05EF">
                      <w:r>
                        <w:tab/>
                        <w:t>Single or multiple defect:</w:t>
                      </w:r>
                    </w:p>
                    <w:p w:rsidR="004D05EF" w:rsidRDefault="004D05EF" w:rsidP="004D05EF">
                      <w:r>
                        <w:tab/>
                        <w:t>Single</w:t>
                      </w:r>
                      <w:r>
                        <w:tab/>
                        <w:t>□</w:t>
                      </w:r>
                      <w:r>
                        <w:tab/>
                        <w:t>Multiple</w:t>
                      </w:r>
                      <w:r>
                        <w:tab/>
                        <w:t>□</w:t>
                      </w:r>
                    </w:p>
                    <w:p w:rsidR="004D05EF" w:rsidRDefault="004D05EF" w:rsidP="004D05EF">
                      <w:pPr>
                        <w:rPr>
                          <w:i/>
                        </w:rPr>
                      </w:pPr>
                      <w:r>
                        <w:tab/>
                      </w:r>
                      <w:r w:rsidRPr="00F213ED">
                        <w:rPr>
                          <w:i/>
                        </w:rPr>
                        <w:t>If multiple, specify other locations</w:t>
                      </w:r>
                      <w:r>
                        <w:rPr>
                          <w:i/>
                        </w:rPr>
                        <w:t>:</w:t>
                      </w:r>
                    </w:p>
                    <w:p w:rsidR="004D05EF" w:rsidRPr="00F213ED" w:rsidRDefault="004D05EF" w:rsidP="004D05EF">
                      <w:pPr>
                        <w:rPr>
                          <w:i/>
                        </w:rPr>
                      </w:pPr>
                    </w:p>
                    <w:p w:rsidR="004D05EF" w:rsidRDefault="004D05EF" w:rsidP="004D05EF">
                      <w:r>
                        <w:tab/>
                        <w:t>Fracture model:</w:t>
                      </w:r>
                    </w:p>
                    <w:p w:rsidR="004D05EF" w:rsidRDefault="004D05EF" w:rsidP="004D05EF">
                      <w:pPr>
                        <w:pStyle w:val="ListParagraph"/>
                        <w:numPr>
                          <w:ilvl w:val="0"/>
                          <w:numId w:val="1"/>
                        </w:numPr>
                      </w:pPr>
                      <w:r>
                        <w:t>Segmental □</w:t>
                      </w:r>
                      <w:r>
                        <w:tab/>
                      </w:r>
                      <w:r>
                        <w:tab/>
                        <w:t>Non-segmental □</w:t>
                      </w:r>
                    </w:p>
                    <w:p w:rsidR="004D05EF" w:rsidRDefault="004D05EF" w:rsidP="004D05EF">
                      <w:pPr>
                        <w:pStyle w:val="ListParagraph"/>
                        <w:ind w:left="1800"/>
                      </w:pPr>
                    </w:p>
                    <w:p w:rsidR="004D05EF" w:rsidRDefault="004D05EF" w:rsidP="004D05EF">
                      <w:pPr>
                        <w:pStyle w:val="ListParagraph"/>
                        <w:ind w:left="1800"/>
                      </w:pPr>
                    </w:p>
                    <w:p w:rsidR="004D05EF" w:rsidRDefault="004D05EF" w:rsidP="004D05EF">
                      <w:pPr>
                        <w:pStyle w:val="ListParagraph"/>
                        <w:numPr>
                          <w:ilvl w:val="0"/>
                          <w:numId w:val="1"/>
                        </w:numPr>
                      </w:pPr>
                      <w:r>
                        <w:t>Closed □</w:t>
                      </w:r>
                      <w:r>
                        <w:tab/>
                      </w:r>
                      <w:r>
                        <w:tab/>
                      </w:r>
                      <w:r>
                        <w:tab/>
                        <w:t>Open □</w:t>
                      </w:r>
                    </w:p>
                    <w:p w:rsidR="004D05EF" w:rsidRDefault="004D05EF" w:rsidP="004D05EF"/>
                    <w:p w:rsidR="004D05EF" w:rsidRDefault="004D05EF" w:rsidP="004D05EF">
                      <w:pPr>
                        <w:pStyle w:val="ListParagraph"/>
                        <w:numPr>
                          <w:ilvl w:val="0"/>
                          <w:numId w:val="1"/>
                        </w:numPr>
                      </w:pPr>
                      <w:r>
                        <w:t>Critical □</w:t>
                      </w:r>
                      <w:r>
                        <w:tab/>
                      </w:r>
                      <w:r>
                        <w:tab/>
                      </w:r>
                      <w:r>
                        <w:tab/>
                        <w:t>Non-critical □</w:t>
                      </w:r>
                      <w:r>
                        <w:tab/>
                      </w:r>
                      <w:r>
                        <w:tab/>
                        <w:t>Not specified □</w:t>
                      </w:r>
                    </w:p>
                    <w:p w:rsidR="004D05EF" w:rsidRDefault="004D05EF" w:rsidP="004D05EF">
                      <w:r>
                        <w:tab/>
                      </w:r>
                    </w:p>
                    <w:p w:rsidR="004D05EF" w:rsidRDefault="004D05EF" w:rsidP="004D05EF">
                      <w:pPr>
                        <w:ind w:firstLine="720"/>
                        <w:rPr>
                          <w:i/>
                        </w:rPr>
                      </w:pPr>
                      <w:r>
                        <w:t xml:space="preserve">Technique to produce bony defect </w:t>
                      </w:r>
                      <w:r>
                        <w:rPr>
                          <w:i/>
                        </w:rPr>
                        <w:t>e.g. osteotomy:</w:t>
                      </w:r>
                    </w:p>
                    <w:p w:rsidR="004D05EF" w:rsidRPr="00D12E11" w:rsidRDefault="004D05EF" w:rsidP="004D05EF">
                      <w:pPr>
                        <w:ind w:firstLine="720"/>
                        <w:rPr>
                          <w:i/>
                        </w:rPr>
                      </w:pPr>
                    </w:p>
                    <w:p w:rsidR="004D05EF" w:rsidRDefault="004D05EF" w:rsidP="004D05EF">
                      <w:pPr>
                        <w:rPr>
                          <w:i/>
                        </w:rPr>
                      </w:pPr>
                      <w:r>
                        <w:tab/>
                        <w:t xml:space="preserve">Size of osteotomy </w:t>
                      </w:r>
                      <w:r>
                        <w:rPr>
                          <w:i/>
                        </w:rPr>
                        <w:t>(if segmental defect):</w:t>
                      </w:r>
                    </w:p>
                    <w:p w:rsidR="004D05EF" w:rsidRDefault="004D05EF" w:rsidP="004D05EF">
                      <w:pPr>
                        <w:rPr>
                          <w:i/>
                        </w:rPr>
                      </w:pPr>
                    </w:p>
                    <w:p w:rsidR="004D05EF" w:rsidRDefault="004D05EF" w:rsidP="004D05EF">
                      <w:pPr>
                        <w:rPr>
                          <w:i/>
                        </w:rPr>
                      </w:pPr>
                      <w:r>
                        <w:rPr>
                          <w:i/>
                        </w:rPr>
                        <w:tab/>
                      </w:r>
                    </w:p>
                    <w:p w:rsidR="004D05EF" w:rsidRPr="00F213ED" w:rsidRDefault="004D05EF" w:rsidP="004D05EF">
                      <w:r>
                        <w:rPr>
                          <w:i/>
                        </w:rPr>
                        <w:tab/>
                      </w:r>
                    </w:p>
                    <w:p w:rsidR="004D05EF" w:rsidRDefault="004D05EF" w:rsidP="004D05EF">
                      <w:r>
                        <w:tab/>
                      </w:r>
                    </w:p>
                    <w:p w:rsidR="004D05EF" w:rsidRPr="009D621D" w:rsidRDefault="004D05EF" w:rsidP="004D05EF"/>
                    <w:p w:rsidR="004D05EF" w:rsidRPr="009D621D" w:rsidRDefault="004D05EF" w:rsidP="004D05EF"/>
                  </w:txbxContent>
                </v:textbox>
                <w10:anchorlock/>
              </v:shape>
            </w:pict>
          </mc:Fallback>
        </mc:AlternateContent>
      </w:r>
    </w:p>
    <w:p w:rsidR="004D05EF" w:rsidRDefault="004D05EF" w:rsidP="004D05EF">
      <w:r>
        <w:rPr>
          <w:noProof/>
        </w:rPr>
        <w:lastRenderedPageBreak/>
        <mc:AlternateContent>
          <mc:Choice Requires="wps">
            <w:drawing>
              <wp:anchor distT="45720" distB="45720" distL="114300" distR="114300" simplePos="0" relativeHeight="251663360" behindDoc="0" locked="0" layoutInCell="1" allowOverlap="1" wp14:anchorId="373BD2FD" wp14:editId="0D1A1672">
                <wp:simplePos x="0" y="0"/>
                <wp:positionH relativeFrom="margin">
                  <wp:align>right</wp:align>
                </wp:positionH>
                <wp:positionV relativeFrom="paragraph">
                  <wp:posOffset>322</wp:posOffset>
                </wp:positionV>
                <wp:extent cx="5950424" cy="8213403"/>
                <wp:effectExtent l="0" t="0" r="12700" b="1651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0424" cy="8213403"/>
                        </a:xfrm>
                        <a:prstGeom prst="rect">
                          <a:avLst/>
                        </a:prstGeom>
                        <a:solidFill>
                          <a:srgbClr val="FFFFFF"/>
                        </a:solidFill>
                        <a:ln w="9525">
                          <a:solidFill>
                            <a:srgbClr val="000000"/>
                          </a:solidFill>
                          <a:miter lim="800000"/>
                          <a:headEnd/>
                          <a:tailEnd/>
                        </a:ln>
                      </wps:spPr>
                      <wps:txbx>
                        <w:txbxContent>
                          <w:p w:rsidR="004D05EF" w:rsidRDefault="004D05EF" w:rsidP="004D05EF">
                            <w:pPr>
                              <w:ind w:firstLine="720"/>
                            </w:pPr>
                            <w:r>
                              <w:t>Fixation used</w:t>
                            </w:r>
                            <w:proofErr w:type="gramStart"/>
                            <w:r>
                              <w:t>?:</w:t>
                            </w:r>
                            <w:proofErr w:type="gramEnd"/>
                          </w:p>
                          <w:p w:rsidR="004D05EF" w:rsidRDefault="004D05EF" w:rsidP="004D05EF">
                            <w:r>
                              <w:tab/>
                              <w:t>Yes □</w:t>
                            </w:r>
                            <w:r>
                              <w:tab/>
                            </w:r>
                            <w:r>
                              <w:tab/>
                              <w:t>No □</w:t>
                            </w:r>
                          </w:p>
                          <w:p w:rsidR="004D05EF" w:rsidRDefault="004D05EF" w:rsidP="004D05EF"/>
                          <w:p w:rsidR="004D05EF" w:rsidRPr="0003007D" w:rsidRDefault="004D05EF" w:rsidP="004D05EF">
                            <w:pPr>
                              <w:rPr>
                                <w:i/>
                              </w:rPr>
                            </w:pPr>
                            <w:r>
                              <w:tab/>
                              <w:t xml:space="preserve">Internal or external fixation </w:t>
                            </w:r>
                            <w:r>
                              <w:rPr>
                                <w:i/>
                              </w:rPr>
                              <w:t>(if applicable):</w:t>
                            </w:r>
                          </w:p>
                          <w:p w:rsidR="004D05EF" w:rsidRDefault="004D05EF" w:rsidP="004D05EF">
                            <w:pPr>
                              <w:ind w:firstLine="720"/>
                            </w:pPr>
                            <w:r>
                              <w:t>Internal □</w:t>
                            </w:r>
                            <w:r>
                              <w:tab/>
                              <w:t>External □</w:t>
                            </w:r>
                            <w:r>
                              <w:tab/>
                            </w:r>
                          </w:p>
                          <w:p w:rsidR="004D05EF" w:rsidRDefault="004D05EF" w:rsidP="004D05EF">
                            <w:pPr>
                              <w:rPr>
                                <w:i/>
                              </w:rPr>
                            </w:pPr>
                            <w:r>
                              <w:tab/>
                            </w:r>
                            <w:r w:rsidRPr="00BE0795">
                              <w:rPr>
                                <w:i/>
                              </w:rPr>
                              <w:t>Details of fixation</w:t>
                            </w:r>
                            <w:r>
                              <w:t xml:space="preserve"> </w:t>
                            </w:r>
                            <w:r>
                              <w:rPr>
                                <w:i/>
                              </w:rPr>
                              <w:t>e.g. product/brand name, type of plate and screws:</w:t>
                            </w:r>
                          </w:p>
                          <w:p w:rsidR="004D05EF" w:rsidRPr="00F213ED" w:rsidRDefault="004D05EF" w:rsidP="004D05EF"/>
                          <w:p w:rsidR="004D05EF" w:rsidRDefault="004D05EF" w:rsidP="004D05EF">
                            <w:pPr>
                              <w:rPr>
                                <w:i/>
                              </w:rPr>
                            </w:pPr>
                            <w:r>
                              <w:tab/>
                              <w:t xml:space="preserve">Additional Insults (other than bony defect) </w:t>
                            </w:r>
                            <w:r>
                              <w:rPr>
                                <w:i/>
                              </w:rPr>
                              <w:t>e.g. infection, associated soft tissue injury:</w:t>
                            </w:r>
                          </w:p>
                          <w:p w:rsidR="004D05EF" w:rsidRDefault="004D05EF" w:rsidP="004D05EF">
                            <w:r>
                              <w:tab/>
                              <w:t>Yes □</w:t>
                            </w:r>
                            <w:r>
                              <w:tab/>
                            </w:r>
                            <w:r>
                              <w:tab/>
                              <w:t>No □</w:t>
                            </w:r>
                            <w:r>
                              <w:tab/>
                            </w:r>
                          </w:p>
                          <w:p w:rsidR="004D05EF" w:rsidRPr="0003007D" w:rsidRDefault="004D05EF" w:rsidP="004D05EF">
                            <w:pPr>
                              <w:ind w:firstLine="720"/>
                              <w:rPr>
                                <w:i/>
                              </w:rPr>
                            </w:pPr>
                            <w:r w:rsidRPr="0003007D">
                              <w:rPr>
                                <w:i/>
                              </w:rPr>
                              <w:t>If yes, provide details:</w:t>
                            </w:r>
                          </w:p>
                          <w:p w:rsidR="004D05EF" w:rsidRPr="007A4393" w:rsidRDefault="004D05EF" w:rsidP="004D05EF">
                            <w:pPr>
                              <w:ind w:firstLine="720"/>
                              <w:rPr>
                                <w:b/>
                              </w:rPr>
                            </w:pPr>
                          </w:p>
                          <w:p w:rsidR="004D05EF" w:rsidRPr="007A4393" w:rsidRDefault="004D05EF" w:rsidP="004D05EF">
                            <w:pPr>
                              <w:rPr>
                                <w:b/>
                              </w:rPr>
                            </w:pPr>
                            <w:r w:rsidRPr="007A4393">
                              <w:rPr>
                                <w:b/>
                              </w:rPr>
                              <w:t>Nature of Intervention</w:t>
                            </w:r>
                            <w:r>
                              <w:rPr>
                                <w:b/>
                              </w:rPr>
                              <w:t xml:space="preserve"> </w:t>
                            </w:r>
                          </w:p>
                          <w:p w:rsidR="004D05EF" w:rsidRDefault="004D05EF" w:rsidP="004D05EF">
                            <w:pPr>
                              <w:rPr>
                                <w:i/>
                              </w:rPr>
                            </w:pPr>
                            <w:r>
                              <w:tab/>
                              <w:t xml:space="preserve">Details of Intervention </w:t>
                            </w:r>
                            <w:r>
                              <w:rPr>
                                <w:i/>
                              </w:rPr>
                              <w:t>(including theoretical basis and references):</w:t>
                            </w:r>
                          </w:p>
                          <w:p w:rsidR="004D05EF" w:rsidRDefault="004D05EF" w:rsidP="004D05EF">
                            <w:pPr>
                              <w:rPr>
                                <w:i/>
                              </w:rPr>
                            </w:pPr>
                          </w:p>
                          <w:p w:rsidR="004D05EF" w:rsidRDefault="004D05EF" w:rsidP="004D05EF">
                            <w:pPr>
                              <w:rPr>
                                <w:i/>
                              </w:rPr>
                            </w:pPr>
                            <w:r>
                              <w:rPr>
                                <w:i/>
                              </w:rPr>
                              <w:tab/>
                            </w:r>
                            <w:r>
                              <w:t xml:space="preserve">Details of Co-interventions </w:t>
                            </w:r>
                            <w:r>
                              <w:rPr>
                                <w:i/>
                              </w:rPr>
                              <w:t>(i.e. interventions separate to the intervention of interest):</w:t>
                            </w:r>
                          </w:p>
                          <w:p w:rsidR="004D05EF" w:rsidRDefault="004D05EF" w:rsidP="004D05EF">
                            <w:pPr>
                              <w:rPr>
                                <w:i/>
                              </w:rPr>
                            </w:pPr>
                          </w:p>
                          <w:p w:rsidR="004D05EF" w:rsidRDefault="004D05EF" w:rsidP="004D05EF">
                            <w:pPr>
                              <w:rPr>
                                <w:i/>
                              </w:rPr>
                            </w:pPr>
                            <w:r>
                              <w:rPr>
                                <w:i/>
                              </w:rPr>
                              <w:tab/>
                            </w:r>
                            <w:r>
                              <w:t xml:space="preserve">Details of control </w:t>
                            </w:r>
                            <w:r>
                              <w:rPr>
                                <w:i/>
                              </w:rPr>
                              <w:t>(e.g. no treatment given, standard treatment given):</w:t>
                            </w:r>
                          </w:p>
                          <w:p w:rsidR="004D05EF" w:rsidRPr="00162D1D" w:rsidRDefault="004D05EF" w:rsidP="004D05EF">
                            <w:pPr>
                              <w:rPr>
                                <w:i/>
                              </w:rPr>
                            </w:pPr>
                          </w:p>
                          <w:p w:rsidR="004D05EF" w:rsidRDefault="004D05EF" w:rsidP="004D05EF"/>
                          <w:p w:rsidR="004D05EF" w:rsidRPr="007A4393" w:rsidRDefault="004D05EF" w:rsidP="004D05EF">
                            <w:pPr>
                              <w:rPr>
                                <w:i/>
                              </w:rPr>
                            </w:pPr>
                            <w:r w:rsidRPr="007A4393">
                              <w:rPr>
                                <w:b/>
                              </w:rPr>
                              <w:t>Delivery of Intervention</w:t>
                            </w:r>
                            <w:r>
                              <w:t xml:space="preserve"> </w:t>
                            </w:r>
                            <w:r w:rsidRPr="007A4393">
                              <w:rPr>
                                <w:i/>
                              </w:rPr>
                              <w:t>(for each intervention in the study e.g. Intervention A, Intervention B)</w:t>
                            </w:r>
                          </w:p>
                          <w:p w:rsidR="004D05EF" w:rsidRDefault="004D05EF" w:rsidP="004D05EF">
                            <w:r>
                              <w:tab/>
                              <w:t>Local or systemic (to bony insult):</w:t>
                            </w:r>
                          </w:p>
                          <w:p w:rsidR="004D05EF" w:rsidRDefault="004D05EF" w:rsidP="004D05EF">
                            <w:r>
                              <w:tab/>
                              <w:t>Local □</w:t>
                            </w:r>
                            <w:r>
                              <w:tab/>
                            </w:r>
                            <w:r>
                              <w:tab/>
                              <w:t>Systemic □</w:t>
                            </w:r>
                          </w:p>
                          <w:p w:rsidR="004D05EF" w:rsidRDefault="004D05EF" w:rsidP="004D05EF"/>
                          <w:p w:rsidR="004D05EF" w:rsidRDefault="004D05EF" w:rsidP="004D05EF">
                            <w:pPr>
                              <w:rPr>
                                <w:i/>
                              </w:rPr>
                            </w:pPr>
                            <w:r>
                              <w:tab/>
                              <w:t xml:space="preserve">Timing of application of intervention </w:t>
                            </w:r>
                            <w:r>
                              <w:rPr>
                                <w:i/>
                              </w:rPr>
                              <w:t xml:space="preserve">(e.g. immediately, 24 </w:t>
                            </w:r>
                            <w:proofErr w:type="spellStart"/>
                            <w:r>
                              <w:rPr>
                                <w:i/>
                              </w:rPr>
                              <w:t>hrs</w:t>
                            </w:r>
                            <w:proofErr w:type="spellEnd"/>
                            <w:r>
                              <w:rPr>
                                <w:i/>
                              </w:rPr>
                              <w:t xml:space="preserve"> post bony defect):</w:t>
                            </w:r>
                          </w:p>
                          <w:p w:rsidR="004D05EF" w:rsidRPr="00DF5389" w:rsidRDefault="004D05EF" w:rsidP="004D05EF">
                            <w:pPr>
                              <w:rPr>
                                <w:i/>
                              </w:rPr>
                            </w:pPr>
                          </w:p>
                          <w:p w:rsidR="004D05EF" w:rsidRDefault="004D05EF" w:rsidP="004D05EF">
                            <w:r>
                              <w:tab/>
                              <w:t>Frequency of intervention:</w:t>
                            </w:r>
                          </w:p>
                          <w:p w:rsidR="004D05EF" w:rsidRDefault="004D05EF" w:rsidP="004D05EF">
                            <w:r>
                              <w:tab/>
                              <w:t>Single □</w:t>
                            </w:r>
                            <w:r>
                              <w:tab/>
                            </w:r>
                            <w:r>
                              <w:tab/>
                              <w:t>Recurrent □</w:t>
                            </w:r>
                          </w:p>
                          <w:p w:rsidR="004D05EF" w:rsidRDefault="004D05EF" w:rsidP="004D05EF">
                            <w:r>
                              <w:tab/>
                              <w:t xml:space="preserve"> </w:t>
                            </w:r>
                          </w:p>
                          <w:p w:rsidR="004D05EF" w:rsidRDefault="004D05EF" w:rsidP="004D05EF"/>
                          <w:p w:rsidR="004D05EF" w:rsidRDefault="004D05EF" w:rsidP="004D05EF"/>
                          <w:p w:rsidR="004D05EF" w:rsidRDefault="004D05EF" w:rsidP="004D05EF">
                            <w:r>
                              <w:tab/>
                            </w:r>
                          </w:p>
                          <w:p w:rsidR="004D05EF" w:rsidRDefault="004D05EF" w:rsidP="004D05EF"/>
                          <w:p w:rsidR="004D05EF" w:rsidRPr="003F6D89" w:rsidRDefault="004D05EF" w:rsidP="004D05EF">
                            <w:r>
                              <w:tab/>
                            </w:r>
                          </w:p>
                          <w:p w:rsidR="004D05EF" w:rsidRDefault="004D05EF" w:rsidP="004D05E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3BD2FD" id="_x0000_s1029" type="#_x0000_t202" style="position:absolute;margin-left:417.35pt;margin-top:.05pt;width:468.55pt;height:646.7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XHJQIAAEwEAAAOAAAAZHJzL2Uyb0RvYy54bWysVNtu2zAMfR+wfxD0vthxna0x4hRdugwD&#10;ugvQ7gNkWY6FSaImKbG7ry8lp2l2exnmB0EUqaPDQ9Krq1ErchDOSzA1nc9ySoTh0Eqzq+nX++2r&#10;S0p8YKZlCoyo6YPw9Gr98sVqsJUooAfVCkcQxPhqsDXtQ7BVlnneC838DKww6OzAaRbQdLusdWxA&#10;dK2yIs9fZwO41jrgwns8vZmcdJ3wu07w8LnrvAhE1RS5hbS6tDZxzdYrVu0cs73kRxrsH1hoJg0+&#10;eoK6YYGRvZO/QWnJHXjowoyDzqDrJBcpB8xmnv+SzV3PrEi5oDjenmTy/w+Wfzp8cUS2NS0pMUxj&#10;ie7FGMhbGEkR1RmsrzDozmJYGPEYq5wy9fYW+DdPDGx6Znbi2jkYesFaZDePN7OzqxOOjyDN8BFa&#10;fIbtAySgsXM6SodiEETHKj2cKhOpcDxcLBd5WSBFjr7LYn5R5hfpDVY9XbfOh/cCNImbmjosfYJn&#10;h1sfIh1WPYXE1zwo2W6lUslwu2ajHDkwbJNt+o7oP4UpQ4aaLhfFYlLgrxB5+v4EoWXAfldSYxqn&#10;IFZF3d6ZNnVjYFJNe6SszFHIqN2kYhibMVUsKRBFbqB9QGUdTO2N44ibHtwPSgZs7Zr673vmBCXq&#10;g8HqLOdlGWchGeXiTYGGO/c05x5mOELVNFAybTchzU/UzcA1VrGTSd9nJkfK2LJJ9uN4xZk4t1PU&#10;809g/QgAAP//AwBQSwMEFAAGAAgAAAAhAOhhDdzcAAAABgEAAA8AAABkcnMvZG93bnJldi54bWxM&#10;j0FPwzAMhe9I/IfISFwQS1lhW0vTCSGB4AYDwTVrvLYicUqSdeXf453g5udnPX+vWk/OihFD7D0p&#10;uJplIJAab3pqFby/PVyuQMSkyWjrCRX8YIR1fXpS6dL4A73iuEmt4BCKpVbQpTSUUsamQ6fjzA9I&#10;7O18cDqxDK00QR843Fk5z7KFdLon/tDpAe87bL42e6dgdf00fsbn/OWjWexskS6W4+N3UOr8bLq7&#10;BZFwSn/HcMRndKiZaev3ZKKwCrhIOm4Fe0W+5GHLcl7kNyDrSv7Hr38BAAD//wMAUEsBAi0AFAAG&#10;AAgAAAAhALaDOJL+AAAA4QEAABMAAAAAAAAAAAAAAAAAAAAAAFtDb250ZW50X1R5cGVzXS54bWxQ&#10;SwECLQAUAAYACAAAACEAOP0h/9YAAACUAQAACwAAAAAAAAAAAAAAAAAvAQAAX3JlbHMvLnJlbHNQ&#10;SwECLQAUAAYACAAAACEATBflxyUCAABMBAAADgAAAAAAAAAAAAAAAAAuAgAAZHJzL2Uyb0RvYy54&#10;bWxQSwECLQAUAAYACAAAACEA6GEN3NwAAAAGAQAADwAAAAAAAAAAAAAAAAB/BAAAZHJzL2Rvd25y&#10;ZXYueG1sUEsFBgAAAAAEAAQA8wAAAIgFAAAAAA==&#10;">
                <v:textbox>
                  <w:txbxContent>
                    <w:p w:rsidR="004D05EF" w:rsidRDefault="004D05EF" w:rsidP="004D05EF">
                      <w:pPr>
                        <w:ind w:firstLine="720"/>
                      </w:pPr>
                      <w:r>
                        <w:t>Fixation used</w:t>
                      </w:r>
                      <w:proofErr w:type="gramStart"/>
                      <w:r>
                        <w:t>?:</w:t>
                      </w:r>
                      <w:proofErr w:type="gramEnd"/>
                    </w:p>
                    <w:p w:rsidR="004D05EF" w:rsidRDefault="004D05EF" w:rsidP="004D05EF">
                      <w:r>
                        <w:tab/>
                        <w:t>Yes □</w:t>
                      </w:r>
                      <w:r>
                        <w:tab/>
                      </w:r>
                      <w:r>
                        <w:tab/>
                        <w:t>No □</w:t>
                      </w:r>
                    </w:p>
                    <w:p w:rsidR="004D05EF" w:rsidRDefault="004D05EF" w:rsidP="004D05EF"/>
                    <w:p w:rsidR="004D05EF" w:rsidRPr="0003007D" w:rsidRDefault="004D05EF" w:rsidP="004D05EF">
                      <w:pPr>
                        <w:rPr>
                          <w:i/>
                        </w:rPr>
                      </w:pPr>
                      <w:r>
                        <w:tab/>
                        <w:t xml:space="preserve">Internal or external fixation </w:t>
                      </w:r>
                      <w:r>
                        <w:rPr>
                          <w:i/>
                        </w:rPr>
                        <w:t>(if applicable):</w:t>
                      </w:r>
                    </w:p>
                    <w:p w:rsidR="004D05EF" w:rsidRDefault="004D05EF" w:rsidP="004D05EF">
                      <w:pPr>
                        <w:ind w:firstLine="720"/>
                      </w:pPr>
                      <w:r>
                        <w:t>Internal □</w:t>
                      </w:r>
                      <w:r>
                        <w:tab/>
                        <w:t>External □</w:t>
                      </w:r>
                      <w:r>
                        <w:tab/>
                      </w:r>
                    </w:p>
                    <w:p w:rsidR="004D05EF" w:rsidRDefault="004D05EF" w:rsidP="004D05EF">
                      <w:pPr>
                        <w:rPr>
                          <w:i/>
                        </w:rPr>
                      </w:pPr>
                      <w:r>
                        <w:tab/>
                      </w:r>
                      <w:r w:rsidRPr="00BE0795">
                        <w:rPr>
                          <w:i/>
                        </w:rPr>
                        <w:t>Details of fixation</w:t>
                      </w:r>
                      <w:r>
                        <w:t xml:space="preserve"> </w:t>
                      </w:r>
                      <w:r>
                        <w:rPr>
                          <w:i/>
                        </w:rPr>
                        <w:t>e.g. product/brand name, type of plate and screws:</w:t>
                      </w:r>
                    </w:p>
                    <w:p w:rsidR="004D05EF" w:rsidRPr="00F213ED" w:rsidRDefault="004D05EF" w:rsidP="004D05EF"/>
                    <w:p w:rsidR="004D05EF" w:rsidRDefault="004D05EF" w:rsidP="004D05EF">
                      <w:pPr>
                        <w:rPr>
                          <w:i/>
                        </w:rPr>
                      </w:pPr>
                      <w:r>
                        <w:tab/>
                        <w:t xml:space="preserve">Additional Insults (other than bony defect) </w:t>
                      </w:r>
                      <w:r>
                        <w:rPr>
                          <w:i/>
                        </w:rPr>
                        <w:t>e.g. infection, associated soft tissue injury:</w:t>
                      </w:r>
                    </w:p>
                    <w:p w:rsidR="004D05EF" w:rsidRDefault="004D05EF" w:rsidP="004D05EF">
                      <w:r>
                        <w:tab/>
                        <w:t>Yes □</w:t>
                      </w:r>
                      <w:r>
                        <w:tab/>
                      </w:r>
                      <w:r>
                        <w:tab/>
                        <w:t>No □</w:t>
                      </w:r>
                      <w:r>
                        <w:tab/>
                      </w:r>
                    </w:p>
                    <w:p w:rsidR="004D05EF" w:rsidRPr="0003007D" w:rsidRDefault="004D05EF" w:rsidP="004D05EF">
                      <w:pPr>
                        <w:ind w:firstLine="720"/>
                        <w:rPr>
                          <w:i/>
                        </w:rPr>
                      </w:pPr>
                      <w:r w:rsidRPr="0003007D">
                        <w:rPr>
                          <w:i/>
                        </w:rPr>
                        <w:t>If yes, provide details:</w:t>
                      </w:r>
                    </w:p>
                    <w:p w:rsidR="004D05EF" w:rsidRPr="007A4393" w:rsidRDefault="004D05EF" w:rsidP="004D05EF">
                      <w:pPr>
                        <w:ind w:firstLine="720"/>
                        <w:rPr>
                          <w:b/>
                        </w:rPr>
                      </w:pPr>
                    </w:p>
                    <w:p w:rsidR="004D05EF" w:rsidRPr="007A4393" w:rsidRDefault="004D05EF" w:rsidP="004D05EF">
                      <w:pPr>
                        <w:rPr>
                          <w:b/>
                        </w:rPr>
                      </w:pPr>
                      <w:r w:rsidRPr="007A4393">
                        <w:rPr>
                          <w:b/>
                        </w:rPr>
                        <w:t>Nature of Intervention</w:t>
                      </w:r>
                      <w:r>
                        <w:rPr>
                          <w:b/>
                        </w:rPr>
                        <w:t xml:space="preserve"> </w:t>
                      </w:r>
                    </w:p>
                    <w:p w:rsidR="004D05EF" w:rsidRDefault="004D05EF" w:rsidP="004D05EF">
                      <w:pPr>
                        <w:rPr>
                          <w:i/>
                        </w:rPr>
                      </w:pPr>
                      <w:r>
                        <w:tab/>
                        <w:t xml:space="preserve">Details of Intervention </w:t>
                      </w:r>
                      <w:r>
                        <w:rPr>
                          <w:i/>
                        </w:rPr>
                        <w:t>(including theoretical basis and references):</w:t>
                      </w:r>
                    </w:p>
                    <w:p w:rsidR="004D05EF" w:rsidRDefault="004D05EF" w:rsidP="004D05EF">
                      <w:pPr>
                        <w:rPr>
                          <w:i/>
                        </w:rPr>
                      </w:pPr>
                    </w:p>
                    <w:p w:rsidR="004D05EF" w:rsidRDefault="004D05EF" w:rsidP="004D05EF">
                      <w:pPr>
                        <w:rPr>
                          <w:i/>
                        </w:rPr>
                      </w:pPr>
                      <w:r>
                        <w:rPr>
                          <w:i/>
                        </w:rPr>
                        <w:tab/>
                      </w:r>
                      <w:r>
                        <w:t xml:space="preserve">Details of Co-interventions </w:t>
                      </w:r>
                      <w:r>
                        <w:rPr>
                          <w:i/>
                        </w:rPr>
                        <w:t>(i.e. interventions separate to the intervention of interest):</w:t>
                      </w:r>
                    </w:p>
                    <w:p w:rsidR="004D05EF" w:rsidRDefault="004D05EF" w:rsidP="004D05EF">
                      <w:pPr>
                        <w:rPr>
                          <w:i/>
                        </w:rPr>
                      </w:pPr>
                    </w:p>
                    <w:p w:rsidR="004D05EF" w:rsidRDefault="004D05EF" w:rsidP="004D05EF">
                      <w:pPr>
                        <w:rPr>
                          <w:i/>
                        </w:rPr>
                      </w:pPr>
                      <w:r>
                        <w:rPr>
                          <w:i/>
                        </w:rPr>
                        <w:tab/>
                      </w:r>
                      <w:r>
                        <w:t xml:space="preserve">Details of control </w:t>
                      </w:r>
                      <w:r>
                        <w:rPr>
                          <w:i/>
                        </w:rPr>
                        <w:t>(e.g. no treatment given, standard treatment given):</w:t>
                      </w:r>
                    </w:p>
                    <w:p w:rsidR="004D05EF" w:rsidRPr="00162D1D" w:rsidRDefault="004D05EF" w:rsidP="004D05EF">
                      <w:pPr>
                        <w:rPr>
                          <w:i/>
                        </w:rPr>
                      </w:pPr>
                    </w:p>
                    <w:p w:rsidR="004D05EF" w:rsidRDefault="004D05EF" w:rsidP="004D05EF"/>
                    <w:p w:rsidR="004D05EF" w:rsidRPr="007A4393" w:rsidRDefault="004D05EF" w:rsidP="004D05EF">
                      <w:pPr>
                        <w:rPr>
                          <w:i/>
                        </w:rPr>
                      </w:pPr>
                      <w:r w:rsidRPr="007A4393">
                        <w:rPr>
                          <w:b/>
                        </w:rPr>
                        <w:t>Delivery of Intervention</w:t>
                      </w:r>
                      <w:r>
                        <w:t xml:space="preserve"> </w:t>
                      </w:r>
                      <w:r w:rsidRPr="007A4393">
                        <w:rPr>
                          <w:i/>
                        </w:rPr>
                        <w:t>(for each intervention in the study e.g. Intervention A, Intervention B)</w:t>
                      </w:r>
                    </w:p>
                    <w:p w:rsidR="004D05EF" w:rsidRDefault="004D05EF" w:rsidP="004D05EF">
                      <w:r>
                        <w:tab/>
                        <w:t>Local or systemic (to bony insult):</w:t>
                      </w:r>
                    </w:p>
                    <w:p w:rsidR="004D05EF" w:rsidRDefault="004D05EF" w:rsidP="004D05EF">
                      <w:r>
                        <w:tab/>
                        <w:t>Local □</w:t>
                      </w:r>
                      <w:r>
                        <w:tab/>
                      </w:r>
                      <w:r>
                        <w:tab/>
                        <w:t>Systemic □</w:t>
                      </w:r>
                    </w:p>
                    <w:p w:rsidR="004D05EF" w:rsidRDefault="004D05EF" w:rsidP="004D05EF"/>
                    <w:p w:rsidR="004D05EF" w:rsidRDefault="004D05EF" w:rsidP="004D05EF">
                      <w:pPr>
                        <w:rPr>
                          <w:i/>
                        </w:rPr>
                      </w:pPr>
                      <w:r>
                        <w:tab/>
                        <w:t xml:space="preserve">Timing of application of intervention </w:t>
                      </w:r>
                      <w:r>
                        <w:rPr>
                          <w:i/>
                        </w:rPr>
                        <w:t xml:space="preserve">(e.g. immediately, 24 </w:t>
                      </w:r>
                      <w:proofErr w:type="spellStart"/>
                      <w:r>
                        <w:rPr>
                          <w:i/>
                        </w:rPr>
                        <w:t>hrs</w:t>
                      </w:r>
                      <w:proofErr w:type="spellEnd"/>
                      <w:r>
                        <w:rPr>
                          <w:i/>
                        </w:rPr>
                        <w:t xml:space="preserve"> post bony defect):</w:t>
                      </w:r>
                    </w:p>
                    <w:p w:rsidR="004D05EF" w:rsidRPr="00DF5389" w:rsidRDefault="004D05EF" w:rsidP="004D05EF">
                      <w:pPr>
                        <w:rPr>
                          <w:i/>
                        </w:rPr>
                      </w:pPr>
                    </w:p>
                    <w:p w:rsidR="004D05EF" w:rsidRDefault="004D05EF" w:rsidP="004D05EF">
                      <w:r>
                        <w:tab/>
                        <w:t>Frequency of intervention:</w:t>
                      </w:r>
                    </w:p>
                    <w:p w:rsidR="004D05EF" w:rsidRDefault="004D05EF" w:rsidP="004D05EF">
                      <w:r>
                        <w:tab/>
                        <w:t>Single □</w:t>
                      </w:r>
                      <w:r>
                        <w:tab/>
                      </w:r>
                      <w:r>
                        <w:tab/>
                        <w:t>Recurrent □</w:t>
                      </w:r>
                    </w:p>
                    <w:p w:rsidR="004D05EF" w:rsidRDefault="004D05EF" w:rsidP="004D05EF">
                      <w:r>
                        <w:tab/>
                        <w:t xml:space="preserve"> </w:t>
                      </w:r>
                    </w:p>
                    <w:p w:rsidR="004D05EF" w:rsidRDefault="004D05EF" w:rsidP="004D05EF"/>
                    <w:p w:rsidR="004D05EF" w:rsidRDefault="004D05EF" w:rsidP="004D05EF"/>
                    <w:p w:rsidR="004D05EF" w:rsidRDefault="004D05EF" w:rsidP="004D05EF">
                      <w:r>
                        <w:tab/>
                      </w:r>
                    </w:p>
                    <w:p w:rsidR="004D05EF" w:rsidRDefault="004D05EF" w:rsidP="004D05EF"/>
                    <w:p w:rsidR="004D05EF" w:rsidRPr="003F6D89" w:rsidRDefault="004D05EF" w:rsidP="004D05EF">
                      <w:r>
                        <w:tab/>
                      </w:r>
                    </w:p>
                    <w:p w:rsidR="004D05EF" w:rsidRDefault="004D05EF" w:rsidP="004D05EF"/>
                  </w:txbxContent>
                </v:textbox>
                <w10:wrap type="square" anchorx="margin"/>
              </v:shape>
            </w:pict>
          </mc:Fallback>
        </mc:AlternateContent>
      </w:r>
    </w:p>
    <w:p w:rsidR="004D05EF" w:rsidRDefault="004D05EF" w:rsidP="004D05EF">
      <w:r>
        <w:rPr>
          <w:noProof/>
        </w:rPr>
        <w:lastRenderedPageBreak/>
        <mc:AlternateContent>
          <mc:Choice Requires="wps">
            <w:drawing>
              <wp:anchor distT="45720" distB="45720" distL="114300" distR="114300" simplePos="0" relativeHeight="251661312" behindDoc="0" locked="0" layoutInCell="1" allowOverlap="1" wp14:anchorId="3CDBC16C" wp14:editId="559813F1">
                <wp:simplePos x="0" y="0"/>
                <wp:positionH relativeFrom="margin">
                  <wp:align>right</wp:align>
                </wp:positionH>
                <wp:positionV relativeFrom="paragraph">
                  <wp:posOffset>0</wp:posOffset>
                </wp:positionV>
                <wp:extent cx="5936615" cy="8202295"/>
                <wp:effectExtent l="0" t="0" r="26035" b="273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6776" cy="8202304"/>
                        </a:xfrm>
                        <a:prstGeom prst="rect">
                          <a:avLst/>
                        </a:prstGeom>
                        <a:solidFill>
                          <a:srgbClr val="FFFFFF"/>
                        </a:solidFill>
                        <a:ln w="9525">
                          <a:solidFill>
                            <a:srgbClr val="000000"/>
                          </a:solidFill>
                          <a:miter lim="800000"/>
                          <a:headEnd/>
                          <a:tailEnd/>
                        </a:ln>
                      </wps:spPr>
                      <wps:txbx>
                        <w:txbxContent>
                          <w:p w:rsidR="004D05EF" w:rsidRDefault="004D05EF" w:rsidP="004D05EF">
                            <w:pPr>
                              <w:rPr>
                                <w:b/>
                              </w:rPr>
                            </w:pPr>
                          </w:p>
                          <w:p w:rsidR="004D05EF" w:rsidRPr="0003007D" w:rsidRDefault="004D05EF" w:rsidP="004D05EF">
                            <w:pPr>
                              <w:ind w:firstLine="720"/>
                              <w:rPr>
                                <w:i/>
                              </w:rPr>
                            </w:pPr>
                            <w:r w:rsidRPr="0003007D">
                              <w:rPr>
                                <w:i/>
                              </w:rPr>
                              <w:t>If recurrent, specify frequency/number of applications:</w:t>
                            </w:r>
                          </w:p>
                          <w:p w:rsidR="004D05EF" w:rsidRDefault="004D05EF" w:rsidP="004D05EF"/>
                          <w:p w:rsidR="004D05EF" w:rsidRDefault="004D05EF" w:rsidP="004D05EF">
                            <w:r>
                              <w:tab/>
                              <w:t xml:space="preserve">Duration of Intervention: </w:t>
                            </w:r>
                          </w:p>
                          <w:p w:rsidR="004D05EF" w:rsidRDefault="004D05EF" w:rsidP="004D05EF"/>
                          <w:p w:rsidR="004D05EF" w:rsidRPr="007A4393" w:rsidRDefault="004D05EF" w:rsidP="004D05EF">
                            <w:pPr>
                              <w:rPr>
                                <w:b/>
                              </w:rPr>
                            </w:pPr>
                            <w:r w:rsidRPr="007A4393">
                              <w:rPr>
                                <w:b/>
                              </w:rPr>
                              <w:t>Intervention Quality</w:t>
                            </w:r>
                          </w:p>
                          <w:p w:rsidR="004D05EF" w:rsidRPr="0003007D" w:rsidRDefault="004D05EF" w:rsidP="004D05EF">
                            <w:pPr>
                              <w:ind w:left="720"/>
                              <w:rPr>
                                <w:i/>
                              </w:rPr>
                            </w:pPr>
                            <w:r>
                              <w:t xml:space="preserve">Fidelity/Integrity </w:t>
                            </w:r>
                            <w:r>
                              <w:rPr>
                                <w:i/>
                              </w:rPr>
                              <w:t>(i.e. was the intervention delivered as intended? Evidence base for the intervention?):</w:t>
                            </w:r>
                          </w:p>
                          <w:p w:rsidR="004D05EF" w:rsidRDefault="004D05EF" w:rsidP="004D05EF">
                            <w:pPr>
                              <w:rPr>
                                <w:b/>
                              </w:rPr>
                            </w:pPr>
                          </w:p>
                          <w:p w:rsidR="004D05EF" w:rsidRDefault="004D05EF" w:rsidP="004D05EF">
                            <w:pPr>
                              <w:rPr>
                                <w:b/>
                              </w:rPr>
                            </w:pPr>
                            <w:r>
                              <w:rPr>
                                <w:b/>
                              </w:rPr>
                              <w:t>OUTCOMES</w:t>
                            </w:r>
                          </w:p>
                          <w:p w:rsidR="004D05EF" w:rsidRPr="00CA2CC2" w:rsidRDefault="004D05EF" w:rsidP="004D05EF">
                            <w:pPr>
                              <w:rPr>
                                <w:b/>
                              </w:rPr>
                            </w:pPr>
                            <w:r w:rsidRPr="00CA2CC2">
                              <w:rPr>
                                <w:b/>
                              </w:rPr>
                              <w:t>Primary Outcome Measure</w:t>
                            </w:r>
                          </w:p>
                          <w:p w:rsidR="004D05EF" w:rsidRDefault="004D05EF" w:rsidP="004D05EF">
                            <w:r>
                              <w:tab/>
                              <w:t>Histological □</w:t>
                            </w:r>
                            <w:r>
                              <w:tab/>
                            </w:r>
                            <w:r>
                              <w:tab/>
                              <w:t>Radiological □</w:t>
                            </w:r>
                            <w:r>
                              <w:tab/>
                            </w:r>
                            <w:r>
                              <w:tab/>
                              <w:t>Both □</w:t>
                            </w:r>
                          </w:p>
                          <w:p w:rsidR="004D05EF" w:rsidRDefault="004D05EF" w:rsidP="004D05EF"/>
                          <w:p w:rsidR="004D05EF" w:rsidRPr="00F84696" w:rsidRDefault="004D05EF" w:rsidP="004D05EF">
                            <w:pPr>
                              <w:ind w:left="720"/>
                            </w:pPr>
                            <w:r>
                              <w:t xml:space="preserve">Modality of primary outcome measure </w:t>
                            </w:r>
                            <w:r>
                              <w:rPr>
                                <w:i/>
                              </w:rPr>
                              <w:t>(e.g. CT scan</w:t>
                            </w:r>
                            <w:proofErr w:type="gramStart"/>
                            <w:r>
                              <w:rPr>
                                <w:i/>
                              </w:rPr>
                              <w:t>)</w:t>
                            </w:r>
                            <w:r>
                              <w:t>-</w:t>
                            </w:r>
                            <w:proofErr w:type="gramEnd"/>
                            <w:r>
                              <w:t xml:space="preserve"> if answered ‘both’ above, provide details of each:</w:t>
                            </w:r>
                          </w:p>
                          <w:p w:rsidR="004D05EF" w:rsidRDefault="004D05EF" w:rsidP="004D05EF">
                            <w:pPr>
                              <w:rPr>
                                <w:i/>
                              </w:rPr>
                            </w:pPr>
                          </w:p>
                          <w:p w:rsidR="004D05EF" w:rsidRPr="00F84696" w:rsidRDefault="004D05EF" w:rsidP="004D05EF">
                            <w:pPr>
                              <w:ind w:left="720"/>
                            </w:pPr>
                            <w:r>
                              <w:t>Timing of primary outcome measure (</w:t>
                            </w:r>
                            <w:r>
                              <w:rPr>
                                <w:i/>
                              </w:rPr>
                              <w:t xml:space="preserve">including frequency and length of follow up) - </w:t>
                            </w:r>
                            <w:r>
                              <w:t>if answered ‘both’ above, provide details of each:</w:t>
                            </w:r>
                          </w:p>
                          <w:p w:rsidR="004D05EF" w:rsidRPr="00CA2CC2" w:rsidRDefault="004D05EF" w:rsidP="004D05EF">
                            <w:pPr>
                              <w:rPr>
                                <w:b/>
                              </w:rPr>
                            </w:pPr>
                            <w:r w:rsidRPr="00CA2CC2">
                              <w:rPr>
                                <w:b/>
                              </w:rPr>
                              <w:t>Secondary Outcome Measure</w:t>
                            </w:r>
                          </w:p>
                          <w:p w:rsidR="004D05EF" w:rsidRDefault="004D05EF" w:rsidP="004D05EF">
                            <w:r>
                              <w:tab/>
                              <w:t>Yes □</w:t>
                            </w:r>
                            <w:r>
                              <w:tab/>
                            </w:r>
                            <w:r>
                              <w:tab/>
                              <w:t>No □</w:t>
                            </w:r>
                            <w:r>
                              <w:tab/>
                            </w:r>
                          </w:p>
                          <w:p w:rsidR="004D05EF" w:rsidRDefault="004D05EF" w:rsidP="004D05EF"/>
                          <w:p w:rsidR="004D05EF" w:rsidRDefault="004D05EF" w:rsidP="004D05EF">
                            <w:pPr>
                              <w:ind w:firstLine="720"/>
                            </w:pPr>
                            <w:r>
                              <w:t>Modality of secondary outcome measure, if applicable (</w:t>
                            </w:r>
                            <w:r>
                              <w:rPr>
                                <w:i/>
                              </w:rPr>
                              <w:t>e.g. three point bending)</w:t>
                            </w:r>
                            <w:r>
                              <w:t>:</w:t>
                            </w:r>
                          </w:p>
                          <w:p w:rsidR="004D05EF" w:rsidRDefault="004D05EF" w:rsidP="004D05EF"/>
                          <w:p w:rsidR="004D05EF" w:rsidRDefault="004D05EF" w:rsidP="004D05EF">
                            <w:pPr>
                              <w:ind w:firstLine="720"/>
                            </w:pPr>
                            <w:r>
                              <w:t>Timing of secondary outcome measure, if applicable:</w:t>
                            </w:r>
                          </w:p>
                          <w:p w:rsidR="004D05EF" w:rsidRDefault="004D05EF" w:rsidP="004D05EF"/>
                          <w:p w:rsidR="004D05EF" w:rsidRPr="0003007D" w:rsidRDefault="004D05EF" w:rsidP="004D05EF">
                            <w:pPr>
                              <w:rPr>
                                <w:b/>
                                <w:i/>
                              </w:rPr>
                            </w:pPr>
                            <w:r w:rsidRPr="0003007D">
                              <w:rPr>
                                <w:b/>
                              </w:rPr>
                              <w:t xml:space="preserve">Adverse events </w:t>
                            </w:r>
                            <w:r w:rsidRPr="0003007D">
                              <w:rPr>
                                <w:b/>
                                <w:i/>
                              </w:rPr>
                              <w:t>(e.g. unexpected death of animal):</w:t>
                            </w:r>
                          </w:p>
                          <w:p w:rsidR="004D05EF" w:rsidRDefault="004D05EF" w:rsidP="004D05EF">
                            <w:pPr>
                              <w:rPr>
                                <w:i/>
                              </w:rPr>
                            </w:pPr>
                          </w:p>
                          <w:p w:rsidR="004D05EF" w:rsidRDefault="004D05EF" w:rsidP="004D05EF">
                            <w:pPr>
                              <w:rPr>
                                <w:b/>
                              </w:rPr>
                            </w:pPr>
                            <w:r w:rsidRPr="00B92E62">
                              <w:rPr>
                                <w:b/>
                              </w:rPr>
                              <w:t>RESULTS</w:t>
                            </w:r>
                            <w:r>
                              <w:rPr>
                                <w:b/>
                              </w:rPr>
                              <w:t xml:space="preserve"> </w:t>
                            </w:r>
                          </w:p>
                          <w:p w:rsidR="004D05EF" w:rsidRPr="00B92E62" w:rsidRDefault="004D05EF" w:rsidP="004D05EF">
                            <w:pPr>
                              <w:rPr>
                                <w:i/>
                              </w:rPr>
                            </w:pPr>
                            <w:r w:rsidRPr="00752E64">
                              <w:t>Complete on attached Excel spreadsheet</w:t>
                            </w:r>
                          </w:p>
                          <w:p w:rsidR="004D05EF" w:rsidRDefault="004D05EF" w:rsidP="004D05EF"/>
                          <w:p w:rsidR="004D05EF" w:rsidRPr="00F84696" w:rsidRDefault="004D05EF" w:rsidP="004D05EF">
                            <w:pPr>
                              <w:rPr>
                                <w:b/>
                              </w:rPr>
                            </w:pPr>
                          </w:p>
                          <w:p w:rsidR="004D05EF" w:rsidRDefault="004D05EF" w:rsidP="004D05EF">
                            <w:pPr>
                              <w:rPr>
                                <w:i/>
                              </w:rPr>
                            </w:pPr>
                          </w:p>
                          <w:p w:rsidR="004D05EF" w:rsidRPr="00F84696" w:rsidRDefault="004D05EF" w:rsidP="004D05EF"/>
                          <w:p w:rsidR="004D05EF" w:rsidRDefault="004D05EF" w:rsidP="004D05EF"/>
                          <w:p w:rsidR="004D05EF" w:rsidRPr="007A4393" w:rsidRDefault="004D05EF" w:rsidP="004D05E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DBC16C" id="_x0000_s1030" type="#_x0000_t202" style="position:absolute;margin-left:416.25pt;margin-top:0;width:467.45pt;height:645.8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gKxJgIAAEwEAAAOAAAAZHJzL2Uyb0RvYy54bWysVNtu2zAMfR+wfxD0vthxc2mMOEWXLsOA&#10;7gK0+wBFlmNhkqhJSuzs60vJaZrdXob5QRBF6ujwkPTypteKHITzEkxFx6OcEmE41NLsKvr1cfPm&#10;mhIfmKmZAiMqehSe3qxev1p2thQFtKBq4QiCGF92tqJtCLbMMs9boZkfgRUGnQ04zQKabpfVjnWI&#10;rlVW5Pks68DV1gEX3uPp3eCkq4TfNIKHz03jRSCqosgtpNWldRvXbLVk5c4x20p+osH+gYVm0uCj&#10;Z6g7FhjZO/kblJbcgYcmjDjoDJpGcpFywGzG+S/ZPLTMipQLiuPtWSb//2D5p8MXR2Rd0Sklhmks&#10;0aPoA3kLPSmiOp31JQY9WAwLPR5jlVOm3t4D/+aJgXXLzE7cOgddK1iN7MbxZnZxdcDxEWTbfYQa&#10;n2H7AAmob5yO0qEYBNGxSsdzZSIVjofTxdVsPp9RwtF3XeTFVT5Jb7Dy+bp1PrwXoEncVNRh6RM8&#10;O9z7EOmw8jkkvuZByXojlUqG223XypEDwzbZpO+E/lOYMqSr6GJaTAcF/gqRp+9PEFoG7HclNaZx&#10;DmJl1O2dqVM3BibVsEfKypyEjNoNKoZ+26eKJQWiyFuoj6isg6G9cRxx04L7QUmHrV1R/33PnKBE&#10;fTBYncV4MomzkIzJdF6g4S4920sPMxyhKhooGbbrkOYn6mbgFqvYyKTvC5MTZWzZJPtpvOJMXNop&#10;6uUnsHoCAAD//wMAUEsDBBQABgAIAAAAIQDNDIIF3QAAAAYBAAAPAAAAZHJzL2Rvd25yZXYueG1s&#10;TI/NTsMwEITvSLyDtUhcEHX6o7YJcSqEBIJbKQiubrxNIux1sN00vD0LF7iMtJrRzLflZnRWDBhi&#10;50nBdJKBQKq96ahR8Ppyf70GEZMmo60nVPCFETbV+VmpC+NP9IzDLjWCSygWWkGbUl9IGesWnY4T&#10;3yOxd/DB6cRnaKQJ+sTlzspZli2l0x3xQqt7vGux/tgdnYL14nF4j0/z7Vu9PNg8Xa2Gh8+g1OXF&#10;eHsDIuGY/sLwg8/oUDHT3h/JRGEV8CPpV9nL54scxJ5Ds3y6AlmV8j9+9Q0AAP//AwBQSwECLQAU&#10;AAYACAAAACEAtoM4kv4AAADhAQAAEwAAAAAAAAAAAAAAAAAAAAAAW0NvbnRlbnRfVHlwZXNdLnht&#10;bFBLAQItABQABgAIAAAAIQA4/SH/1gAAAJQBAAALAAAAAAAAAAAAAAAAAC8BAABfcmVscy8ucmVs&#10;c1BLAQItABQABgAIAAAAIQDGTgKxJgIAAEwEAAAOAAAAAAAAAAAAAAAAAC4CAABkcnMvZTJvRG9j&#10;LnhtbFBLAQItABQABgAIAAAAIQDNDIIF3QAAAAYBAAAPAAAAAAAAAAAAAAAAAIAEAABkcnMvZG93&#10;bnJldi54bWxQSwUGAAAAAAQABADzAAAAigUAAAAA&#10;">
                <v:textbox>
                  <w:txbxContent>
                    <w:p w:rsidR="004D05EF" w:rsidRDefault="004D05EF" w:rsidP="004D05EF">
                      <w:pPr>
                        <w:rPr>
                          <w:b/>
                        </w:rPr>
                      </w:pPr>
                    </w:p>
                    <w:p w:rsidR="004D05EF" w:rsidRPr="0003007D" w:rsidRDefault="004D05EF" w:rsidP="004D05EF">
                      <w:pPr>
                        <w:ind w:firstLine="720"/>
                        <w:rPr>
                          <w:i/>
                        </w:rPr>
                      </w:pPr>
                      <w:r w:rsidRPr="0003007D">
                        <w:rPr>
                          <w:i/>
                        </w:rPr>
                        <w:t>If recurrent, specify frequency/number of applications:</w:t>
                      </w:r>
                    </w:p>
                    <w:p w:rsidR="004D05EF" w:rsidRDefault="004D05EF" w:rsidP="004D05EF"/>
                    <w:p w:rsidR="004D05EF" w:rsidRDefault="004D05EF" w:rsidP="004D05EF">
                      <w:r>
                        <w:tab/>
                        <w:t xml:space="preserve">Duration of Intervention: </w:t>
                      </w:r>
                    </w:p>
                    <w:p w:rsidR="004D05EF" w:rsidRDefault="004D05EF" w:rsidP="004D05EF"/>
                    <w:p w:rsidR="004D05EF" w:rsidRPr="007A4393" w:rsidRDefault="004D05EF" w:rsidP="004D05EF">
                      <w:pPr>
                        <w:rPr>
                          <w:b/>
                        </w:rPr>
                      </w:pPr>
                      <w:r w:rsidRPr="007A4393">
                        <w:rPr>
                          <w:b/>
                        </w:rPr>
                        <w:t>Intervention Quality</w:t>
                      </w:r>
                    </w:p>
                    <w:p w:rsidR="004D05EF" w:rsidRPr="0003007D" w:rsidRDefault="004D05EF" w:rsidP="004D05EF">
                      <w:pPr>
                        <w:ind w:left="720"/>
                        <w:rPr>
                          <w:i/>
                        </w:rPr>
                      </w:pPr>
                      <w:r>
                        <w:t xml:space="preserve">Fidelity/Integrity </w:t>
                      </w:r>
                      <w:r>
                        <w:rPr>
                          <w:i/>
                        </w:rPr>
                        <w:t>(i.e. was the intervention delivered as intended? Evidence base for the intervention?):</w:t>
                      </w:r>
                    </w:p>
                    <w:p w:rsidR="004D05EF" w:rsidRDefault="004D05EF" w:rsidP="004D05EF">
                      <w:pPr>
                        <w:rPr>
                          <w:b/>
                        </w:rPr>
                      </w:pPr>
                    </w:p>
                    <w:p w:rsidR="004D05EF" w:rsidRDefault="004D05EF" w:rsidP="004D05EF">
                      <w:pPr>
                        <w:rPr>
                          <w:b/>
                        </w:rPr>
                      </w:pPr>
                      <w:r>
                        <w:rPr>
                          <w:b/>
                        </w:rPr>
                        <w:t>OUTCOMES</w:t>
                      </w:r>
                    </w:p>
                    <w:p w:rsidR="004D05EF" w:rsidRPr="00CA2CC2" w:rsidRDefault="004D05EF" w:rsidP="004D05EF">
                      <w:pPr>
                        <w:rPr>
                          <w:b/>
                        </w:rPr>
                      </w:pPr>
                      <w:r w:rsidRPr="00CA2CC2">
                        <w:rPr>
                          <w:b/>
                        </w:rPr>
                        <w:t>Primary Outcome Measure</w:t>
                      </w:r>
                    </w:p>
                    <w:p w:rsidR="004D05EF" w:rsidRDefault="004D05EF" w:rsidP="004D05EF">
                      <w:r>
                        <w:tab/>
                        <w:t>Histological □</w:t>
                      </w:r>
                      <w:r>
                        <w:tab/>
                      </w:r>
                      <w:r>
                        <w:tab/>
                        <w:t>Radiological □</w:t>
                      </w:r>
                      <w:r>
                        <w:tab/>
                      </w:r>
                      <w:r>
                        <w:tab/>
                        <w:t>Both □</w:t>
                      </w:r>
                    </w:p>
                    <w:p w:rsidR="004D05EF" w:rsidRDefault="004D05EF" w:rsidP="004D05EF"/>
                    <w:p w:rsidR="004D05EF" w:rsidRPr="00F84696" w:rsidRDefault="004D05EF" w:rsidP="004D05EF">
                      <w:pPr>
                        <w:ind w:left="720"/>
                      </w:pPr>
                      <w:r>
                        <w:t xml:space="preserve">Modality of primary outcome measure </w:t>
                      </w:r>
                      <w:r>
                        <w:rPr>
                          <w:i/>
                        </w:rPr>
                        <w:t>(e.g. CT scan</w:t>
                      </w:r>
                      <w:proofErr w:type="gramStart"/>
                      <w:r>
                        <w:rPr>
                          <w:i/>
                        </w:rPr>
                        <w:t>)</w:t>
                      </w:r>
                      <w:r>
                        <w:t>-</w:t>
                      </w:r>
                      <w:proofErr w:type="gramEnd"/>
                      <w:r>
                        <w:t xml:space="preserve"> if answered ‘both’ above, provide details of each:</w:t>
                      </w:r>
                    </w:p>
                    <w:p w:rsidR="004D05EF" w:rsidRDefault="004D05EF" w:rsidP="004D05EF">
                      <w:pPr>
                        <w:rPr>
                          <w:i/>
                        </w:rPr>
                      </w:pPr>
                    </w:p>
                    <w:p w:rsidR="004D05EF" w:rsidRPr="00F84696" w:rsidRDefault="004D05EF" w:rsidP="004D05EF">
                      <w:pPr>
                        <w:ind w:left="720"/>
                      </w:pPr>
                      <w:r>
                        <w:t>Timing of primary outcome measure (</w:t>
                      </w:r>
                      <w:r>
                        <w:rPr>
                          <w:i/>
                        </w:rPr>
                        <w:t xml:space="preserve">including frequency and length of follow up) - </w:t>
                      </w:r>
                      <w:r>
                        <w:t>if answered ‘both’ above, provide details of each:</w:t>
                      </w:r>
                    </w:p>
                    <w:p w:rsidR="004D05EF" w:rsidRPr="00CA2CC2" w:rsidRDefault="004D05EF" w:rsidP="004D05EF">
                      <w:pPr>
                        <w:rPr>
                          <w:b/>
                        </w:rPr>
                      </w:pPr>
                      <w:r w:rsidRPr="00CA2CC2">
                        <w:rPr>
                          <w:b/>
                        </w:rPr>
                        <w:t>Secondary Outcome Measure</w:t>
                      </w:r>
                    </w:p>
                    <w:p w:rsidR="004D05EF" w:rsidRDefault="004D05EF" w:rsidP="004D05EF">
                      <w:r>
                        <w:tab/>
                        <w:t>Yes □</w:t>
                      </w:r>
                      <w:r>
                        <w:tab/>
                      </w:r>
                      <w:r>
                        <w:tab/>
                        <w:t>No □</w:t>
                      </w:r>
                      <w:r>
                        <w:tab/>
                      </w:r>
                    </w:p>
                    <w:p w:rsidR="004D05EF" w:rsidRDefault="004D05EF" w:rsidP="004D05EF"/>
                    <w:p w:rsidR="004D05EF" w:rsidRDefault="004D05EF" w:rsidP="004D05EF">
                      <w:pPr>
                        <w:ind w:firstLine="720"/>
                      </w:pPr>
                      <w:r>
                        <w:t>Modality of secondary outcome measure, if applicable (</w:t>
                      </w:r>
                      <w:r>
                        <w:rPr>
                          <w:i/>
                        </w:rPr>
                        <w:t>e.g. three point bending)</w:t>
                      </w:r>
                      <w:r>
                        <w:t>:</w:t>
                      </w:r>
                    </w:p>
                    <w:p w:rsidR="004D05EF" w:rsidRDefault="004D05EF" w:rsidP="004D05EF"/>
                    <w:p w:rsidR="004D05EF" w:rsidRDefault="004D05EF" w:rsidP="004D05EF">
                      <w:pPr>
                        <w:ind w:firstLine="720"/>
                      </w:pPr>
                      <w:r>
                        <w:t>Timing of secondary outcome measure, if applicable:</w:t>
                      </w:r>
                    </w:p>
                    <w:p w:rsidR="004D05EF" w:rsidRDefault="004D05EF" w:rsidP="004D05EF"/>
                    <w:p w:rsidR="004D05EF" w:rsidRPr="0003007D" w:rsidRDefault="004D05EF" w:rsidP="004D05EF">
                      <w:pPr>
                        <w:rPr>
                          <w:b/>
                          <w:i/>
                        </w:rPr>
                      </w:pPr>
                      <w:r w:rsidRPr="0003007D">
                        <w:rPr>
                          <w:b/>
                        </w:rPr>
                        <w:t xml:space="preserve">Adverse events </w:t>
                      </w:r>
                      <w:r w:rsidRPr="0003007D">
                        <w:rPr>
                          <w:b/>
                          <w:i/>
                        </w:rPr>
                        <w:t>(e.g. unexpected death of animal):</w:t>
                      </w:r>
                    </w:p>
                    <w:p w:rsidR="004D05EF" w:rsidRDefault="004D05EF" w:rsidP="004D05EF">
                      <w:pPr>
                        <w:rPr>
                          <w:i/>
                        </w:rPr>
                      </w:pPr>
                    </w:p>
                    <w:p w:rsidR="004D05EF" w:rsidRDefault="004D05EF" w:rsidP="004D05EF">
                      <w:pPr>
                        <w:rPr>
                          <w:b/>
                        </w:rPr>
                      </w:pPr>
                      <w:r w:rsidRPr="00B92E62">
                        <w:rPr>
                          <w:b/>
                        </w:rPr>
                        <w:t>RESULTS</w:t>
                      </w:r>
                      <w:r>
                        <w:rPr>
                          <w:b/>
                        </w:rPr>
                        <w:t xml:space="preserve"> </w:t>
                      </w:r>
                    </w:p>
                    <w:p w:rsidR="004D05EF" w:rsidRPr="00B92E62" w:rsidRDefault="004D05EF" w:rsidP="004D05EF">
                      <w:pPr>
                        <w:rPr>
                          <w:i/>
                        </w:rPr>
                      </w:pPr>
                      <w:r w:rsidRPr="00752E64">
                        <w:t>Complete on attached Excel spreadsheet</w:t>
                      </w:r>
                    </w:p>
                    <w:p w:rsidR="004D05EF" w:rsidRDefault="004D05EF" w:rsidP="004D05EF"/>
                    <w:p w:rsidR="004D05EF" w:rsidRPr="00F84696" w:rsidRDefault="004D05EF" w:rsidP="004D05EF">
                      <w:pPr>
                        <w:rPr>
                          <w:b/>
                        </w:rPr>
                      </w:pPr>
                    </w:p>
                    <w:p w:rsidR="004D05EF" w:rsidRDefault="004D05EF" w:rsidP="004D05EF">
                      <w:pPr>
                        <w:rPr>
                          <w:i/>
                        </w:rPr>
                      </w:pPr>
                    </w:p>
                    <w:p w:rsidR="004D05EF" w:rsidRPr="00F84696" w:rsidRDefault="004D05EF" w:rsidP="004D05EF"/>
                    <w:p w:rsidR="004D05EF" w:rsidRDefault="004D05EF" w:rsidP="004D05EF"/>
                    <w:p w:rsidR="004D05EF" w:rsidRPr="007A4393" w:rsidRDefault="004D05EF" w:rsidP="004D05EF"/>
                  </w:txbxContent>
                </v:textbox>
                <w10:wrap type="square" anchorx="margin"/>
              </v:shape>
            </w:pict>
          </mc:Fallback>
        </mc:AlternateContent>
      </w:r>
    </w:p>
    <w:p w:rsidR="004D05EF" w:rsidRDefault="004D05EF" w:rsidP="004D05EF"/>
    <w:p w:rsidR="004D05EF" w:rsidRDefault="004D05EF" w:rsidP="004D05EF">
      <w:pPr>
        <w:rPr>
          <w:b/>
        </w:rPr>
      </w:pPr>
      <w:r>
        <w:rPr>
          <w:b/>
          <w:noProof/>
        </w:rPr>
        <mc:AlternateContent>
          <mc:Choice Requires="wps">
            <w:drawing>
              <wp:anchor distT="0" distB="0" distL="114300" distR="114300" simplePos="0" relativeHeight="251664384" behindDoc="0" locked="0" layoutInCell="1" allowOverlap="1" wp14:anchorId="4641D7DF" wp14:editId="67035F40">
                <wp:simplePos x="0" y="0"/>
                <wp:positionH relativeFrom="margin">
                  <wp:align>right</wp:align>
                </wp:positionH>
                <wp:positionV relativeFrom="paragraph">
                  <wp:posOffset>0</wp:posOffset>
                </wp:positionV>
                <wp:extent cx="5915025" cy="8191500"/>
                <wp:effectExtent l="0" t="0" r="28575" b="19050"/>
                <wp:wrapNone/>
                <wp:docPr id="12" name="Rectangle 12"/>
                <wp:cNvGraphicFramePr/>
                <a:graphic xmlns:a="http://schemas.openxmlformats.org/drawingml/2006/main">
                  <a:graphicData uri="http://schemas.microsoft.com/office/word/2010/wordprocessingShape">
                    <wps:wsp>
                      <wps:cNvSpPr/>
                      <wps:spPr>
                        <a:xfrm flipV="1">
                          <a:off x="0" y="0"/>
                          <a:ext cx="5915025" cy="8191500"/>
                        </a:xfrm>
                        <a:prstGeom prst="rect">
                          <a:avLst/>
                        </a:prstGeom>
                        <a:noFill/>
                        <a:ln cmpd="sng">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018DCF" id="Rectangle 12" o:spid="_x0000_s1026" style="position:absolute;margin-left:414.55pt;margin-top:0;width:465.75pt;height:645pt;flip:y;z-index:2516643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wlnAIAAJwFAAAOAAAAZHJzL2Uyb0RvYy54bWysVE1vGyEQvVfqf0Dcm/VacZtYWUdWolSV&#10;oiSK0+ZMWPAiAUMBe+3++g6w3lhp1EPVC2KY4c28+bq43BlNtsIHBbah9cmEEmE5tMquG/r96ebT&#10;GSUhMtsyDVY0dC8CvVx8/HDRu7mYQge6FZ4giA3z3jW0i9HNqyrwThgWTsAJi0oJ3rCIol9XrWc9&#10;ohtdTSeTz1UPvnUeuAgBX6+Lki4yvpSCx3spg4hENxRji/n0+XxJZ7W4YPO1Z65TfAiD/UMUhimL&#10;TkeoaxYZ2Xj1B5RR3EMAGU84mAqkVFxkDsimnrxhs+qYE5kLJie4MU3h/8Hyu+2DJ6rF2k0pscxg&#10;jR4xa8yutSD4hgnqXZij3co9+EEKeE1sd9IbIrVyP/B/5o+MyC6ndz+mV+wi4fg4O69nk+mMEo66&#10;szpJuQBVAUqAzof4VYAh6dJQj5FkWLa9DRGdo+nBJJlbuFFa5xpqS7hxyCPYdf4SQKs2qZNh7idx&#10;pT3ZMuyEuKsTMUQ7skJJW3xMdAvBfIt7LRKEto9CYqaQyLQ4SD36isk4FzaWLISOtaK4Qo4jyzGK&#10;7DoDJmSJQY7YA8D72CXmwT59FbnFx8+TvwVWPo8/smewcfxslAX/HoBGVoPnYn9IUklNytILtHvs&#10;Iw9lwILjNworeMtCfGAeJwpnD7dEvMdDaugbCsONkg78r/fekz02Omop6XFCsbQ/N8wLSvQ3iyNw&#10;Xp+eppHOwunsyxQFf6x5OdbYjbkCLH2N+8jxfE32UR+u0oN5xmWyTF5RxSxH3w3l0R+Eq1g2B64j&#10;LpbLbIZj7Fi8tSvHDzOQOvRp98y8G9o44gTcwWGa2fxNNxfbVA8Ly00EqXKrv+Z1yDeugNw4w7pK&#10;O+ZYzlavS3XxGwAA//8DAFBLAwQUAAYACAAAACEAGdEIZtwAAAAGAQAADwAAAGRycy9kb3ducmV2&#10;LnhtbEyPQUvDQBCF74L/YRnBm91tjWJjNkUEb0GwEfS4zU6T4O5syG6btL/e0YteHgzv8d43xWb2&#10;ThxxjH0gDcuFAoHUBNtTq+G9frl5ABGTIWtcINRwwgib8vKiMLkNE73hcZtawSUUc6OhS2nIpYxN&#10;h97ERRiQ2NuH0ZvE59hKO5qJy72TK6XupTc98UJnBnzusPnaHrwG24TPrDqfpn19fs3qzFFV2Q+t&#10;r6/mp0cQCef0F4YffEaHkpl24UA2CqeBH0m/yt76dnkHYseh1VopkGUh/+OX3wAAAP//AwBQSwEC&#10;LQAUAAYACAAAACEAtoM4kv4AAADhAQAAEwAAAAAAAAAAAAAAAAAAAAAAW0NvbnRlbnRfVHlwZXNd&#10;LnhtbFBLAQItABQABgAIAAAAIQA4/SH/1gAAAJQBAAALAAAAAAAAAAAAAAAAAC8BAABfcmVscy8u&#10;cmVsc1BLAQItABQABgAIAAAAIQB+nBwlnAIAAJwFAAAOAAAAAAAAAAAAAAAAAC4CAABkcnMvZTJv&#10;RG9jLnhtbFBLAQItABQABgAIAAAAIQAZ0Qhm3AAAAAYBAAAPAAAAAAAAAAAAAAAAAPYEAABkcnMv&#10;ZG93bnJldi54bWxQSwUGAAAAAAQABADzAAAA/wUAAAAA&#10;" filled="f" strokecolor="black [3213]" strokeweight="1pt">
                <w10:wrap anchorx="margin"/>
              </v:rect>
            </w:pict>
          </mc:Fallback>
        </mc:AlternateContent>
      </w:r>
      <w:r>
        <w:rPr>
          <w:b/>
        </w:rPr>
        <w:t xml:space="preserve">    </w:t>
      </w:r>
    </w:p>
    <w:p w:rsidR="004D05EF" w:rsidRDefault="004D05EF" w:rsidP="004D05EF">
      <w:pPr>
        <w:rPr>
          <w:b/>
        </w:rPr>
      </w:pPr>
      <w:r>
        <w:rPr>
          <w:b/>
        </w:rPr>
        <w:t xml:space="preserve">    ASSESSMENT OF RISK OF BIAS</w:t>
      </w:r>
    </w:p>
    <w:p w:rsidR="004D05EF" w:rsidRPr="007C4F5F" w:rsidRDefault="004D05EF" w:rsidP="004D05EF">
      <w:r>
        <w:t xml:space="preserve">    Adapted from ‘SYRCLE risk of bias tool for animal studies’ [28] by </w:t>
      </w:r>
      <w:proofErr w:type="spellStart"/>
      <w:r>
        <w:t>Hooijmans</w:t>
      </w:r>
      <w:proofErr w:type="spellEnd"/>
      <w:r>
        <w:t xml:space="preserve"> </w:t>
      </w:r>
      <w:r>
        <w:rPr>
          <w:i/>
        </w:rPr>
        <w:t>et al.</w:t>
      </w:r>
    </w:p>
    <w:tbl>
      <w:tblPr>
        <w:tblStyle w:val="TableGrid"/>
        <w:tblW w:w="0" w:type="auto"/>
        <w:tblInd w:w="175" w:type="dxa"/>
        <w:tblLook w:val="04A0" w:firstRow="1" w:lastRow="0" w:firstColumn="1" w:lastColumn="0" w:noHBand="0" w:noVBand="1"/>
      </w:tblPr>
      <w:tblGrid>
        <w:gridCol w:w="2941"/>
        <w:gridCol w:w="3117"/>
        <w:gridCol w:w="2942"/>
      </w:tblGrid>
      <w:tr w:rsidR="004D05EF" w:rsidTr="00AF3ACE">
        <w:tc>
          <w:tcPr>
            <w:tcW w:w="2941" w:type="dxa"/>
          </w:tcPr>
          <w:p w:rsidR="004D05EF" w:rsidRDefault="004D05EF" w:rsidP="00AF3ACE">
            <w:pPr>
              <w:rPr>
                <w:b/>
              </w:rPr>
            </w:pPr>
            <w:r>
              <w:rPr>
                <w:b/>
              </w:rPr>
              <w:t>DOMAIN</w:t>
            </w:r>
          </w:p>
        </w:tc>
        <w:tc>
          <w:tcPr>
            <w:tcW w:w="3117" w:type="dxa"/>
          </w:tcPr>
          <w:p w:rsidR="004D05EF" w:rsidRDefault="004D05EF" w:rsidP="00AF3ACE">
            <w:pPr>
              <w:rPr>
                <w:b/>
              </w:rPr>
            </w:pPr>
            <w:r>
              <w:rPr>
                <w:b/>
              </w:rPr>
              <w:t>REVIEW AUTHOR’S JUDGEMENT</w:t>
            </w:r>
          </w:p>
        </w:tc>
        <w:tc>
          <w:tcPr>
            <w:tcW w:w="2942" w:type="dxa"/>
          </w:tcPr>
          <w:p w:rsidR="004D05EF" w:rsidRDefault="004D05EF" w:rsidP="00AF3ACE">
            <w:pPr>
              <w:rPr>
                <w:b/>
              </w:rPr>
            </w:pPr>
            <w:r>
              <w:rPr>
                <w:b/>
              </w:rPr>
              <w:t>SUPPORT FOR JUDGEMENT</w:t>
            </w:r>
          </w:p>
        </w:tc>
      </w:tr>
      <w:tr w:rsidR="004D05EF" w:rsidTr="00AF3ACE">
        <w:tc>
          <w:tcPr>
            <w:tcW w:w="2941" w:type="dxa"/>
          </w:tcPr>
          <w:p w:rsidR="004D05EF" w:rsidRPr="00817FE9" w:rsidRDefault="004D05EF" w:rsidP="00AF3ACE">
            <w:r w:rsidRPr="00817FE9">
              <w:t>Sequence generation</w:t>
            </w:r>
          </w:p>
        </w:tc>
        <w:tc>
          <w:tcPr>
            <w:tcW w:w="3117" w:type="dxa"/>
          </w:tcPr>
          <w:p w:rsidR="004D05EF" w:rsidRPr="00817FE9" w:rsidRDefault="004D05EF" w:rsidP="00AF3ACE">
            <w:r w:rsidRPr="00817FE9">
              <w:t>High Risk □</w:t>
            </w:r>
          </w:p>
          <w:p w:rsidR="004D05EF" w:rsidRPr="00817FE9" w:rsidRDefault="004D05EF" w:rsidP="00AF3ACE">
            <w:r w:rsidRPr="00817FE9">
              <w:t>Unclear □</w:t>
            </w:r>
          </w:p>
          <w:p w:rsidR="004D05EF" w:rsidRPr="00817FE9" w:rsidRDefault="004D05EF" w:rsidP="00AF3ACE">
            <w:r w:rsidRPr="00817FE9">
              <w:t>Low Risk □</w:t>
            </w:r>
          </w:p>
        </w:tc>
        <w:tc>
          <w:tcPr>
            <w:tcW w:w="2942" w:type="dxa"/>
          </w:tcPr>
          <w:p w:rsidR="004D05EF" w:rsidRPr="00817FE9" w:rsidRDefault="004D05EF" w:rsidP="00AF3ACE">
            <w:r>
              <w:t>Describe the methods used, if any, to generate the allocation sequence in sufficient detail to allow an assessment whether it should produce comparable groups.</w:t>
            </w:r>
          </w:p>
        </w:tc>
      </w:tr>
      <w:tr w:rsidR="004D05EF" w:rsidTr="00AF3ACE">
        <w:tc>
          <w:tcPr>
            <w:tcW w:w="2941" w:type="dxa"/>
          </w:tcPr>
          <w:p w:rsidR="004D05EF" w:rsidRPr="00817FE9" w:rsidRDefault="004D05EF" w:rsidP="00AF3ACE">
            <w:r w:rsidRPr="00817FE9">
              <w:t>Baseline characteristics</w:t>
            </w:r>
          </w:p>
        </w:tc>
        <w:tc>
          <w:tcPr>
            <w:tcW w:w="3117" w:type="dxa"/>
          </w:tcPr>
          <w:p w:rsidR="004D05EF" w:rsidRPr="00817FE9" w:rsidRDefault="004D05EF" w:rsidP="00AF3ACE">
            <w:r w:rsidRPr="00817FE9">
              <w:t>High Risk □</w:t>
            </w:r>
          </w:p>
          <w:p w:rsidR="004D05EF" w:rsidRPr="00817FE9" w:rsidRDefault="004D05EF" w:rsidP="00AF3ACE">
            <w:r w:rsidRPr="00817FE9">
              <w:t>Unclear □</w:t>
            </w:r>
          </w:p>
          <w:p w:rsidR="004D05EF" w:rsidRPr="00817FE9" w:rsidRDefault="004D05EF" w:rsidP="00AF3ACE">
            <w:r w:rsidRPr="00817FE9">
              <w:t>Low Risk □</w:t>
            </w:r>
          </w:p>
        </w:tc>
        <w:tc>
          <w:tcPr>
            <w:tcW w:w="2942" w:type="dxa"/>
          </w:tcPr>
          <w:p w:rsidR="004D05EF" w:rsidRPr="00817FE9" w:rsidRDefault="004D05EF" w:rsidP="00AF3ACE">
            <w:r>
              <w:t>Describe all the possible prognostic factors or animal characteristics, if any, that are compared in order to judge whether or not intervention and control groups were similar at the start of the experiment.</w:t>
            </w:r>
          </w:p>
        </w:tc>
      </w:tr>
      <w:tr w:rsidR="004D05EF" w:rsidTr="00AF3ACE">
        <w:tc>
          <w:tcPr>
            <w:tcW w:w="2941" w:type="dxa"/>
          </w:tcPr>
          <w:p w:rsidR="004D05EF" w:rsidRPr="00817FE9" w:rsidRDefault="004D05EF" w:rsidP="00AF3ACE">
            <w:r w:rsidRPr="00817FE9">
              <w:t>Allocation concealment</w:t>
            </w:r>
          </w:p>
        </w:tc>
        <w:tc>
          <w:tcPr>
            <w:tcW w:w="3117" w:type="dxa"/>
          </w:tcPr>
          <w:p w:rsidR="004D05EF" w:rsidRPr="00817FE9" w:rsidRDefault="004D05EF" w:rsidP="00AF3ACE">
            <w:r w:rsidRPr="00817FE9">
              <w:t>High Risk □</w:t>
            </w:r>
          </w:p>
          <w:p w:rsidR="004D05EF" w:rsidRPr="00817FE9" w:rsidRDefault="004D05EF" w:rsidP="00AF3ACE">
            <w:r w:rsidRPr="00817FE9">
              <w:t>Unclear □</w:t>
            </w:r>
          </w:p>
          <w:p w:rsidR="004D05EF" w:rsidRPr="00817FE9" w:rsidRDefault="004D05EF" w:rsidP="00AF3ACE">
            <w:r w:rsidRPr="00817FE9">
              <w:t>Low Risk □</w:t>
            </w:r>
          </w:p>
        </w:tc>
        <w:tc>
          <w:tcPr>
            <w:tcW w:w="2942" w:type="dxa"/>
          </w:tcPr>
          <w:p w:rsidR="004D05EF" w:rsidRPr="00BA2540" w:rsidRDefault="004D05EF" w:rsidP="00AF3ACE">
            <w:r>
              <w:t>Describe the method used to conceal the allocation sequence in sufficient detail to determine whether intervention allocations could have been foreseen before and during enrolment.</w:t>
            </w:r>
          </w:p>
        </w:tc>
      </w:tr>
      <w:tr w:rsidR="004D05EF" w:rsidTr="00AF3ACE">
        <w:tc>
          <w:tcPr>
            <w:tcW w:w="2941" w:type="dxa"/>
          </w:tcPr>
          <w:p w:rsidR="004D05EF" w:rsidRPr="00817FE9" w:rsidRDefault="004D05EF" w:rsidP="00AF3ACE">
            <w:r w:rsidRPr="00817FE9">
              <w:t>Random housing</w:t>
            </w:r>
          </w:p>
        </w:tc>
        <w:tc>
          <w:tcPr>
            <w:tcW w:w="3117" w:type="dxa"/>
          </w:tcPr>
          <w:p w:rsidR="004D05EF" w:rsidRPr="00817FE9" w:rsidRDefault="004D05EF" w:rsidP="00AF3ACE">
            <w:r w:rsidRPr="00817FE9">
              <w:t>High Risk □</w:t>
            </w:r>
          </w:p>
          <w:p w:rsidR="004D05EF" w:rsidRPr="00817FE9" w:rsidRDefault="004D05EF" w:rsidP="00AF3ACE">
            <w:r w:rsidRPr="00817FE9">
              <w:t>Unclear □</w:t>
            </w:r>
          </w:p>
          <w:p w:rsidR="004D05EF" w:rsidRPr="00817FE9" w:rsidRDefault="004D05EF" w:rsidP="00AF3ACE">
            <w:r w:rsidRPr="00817FE9">
              <w:t>Low Risk □</w:t>
            </w:r>
          </w:p>
        </w:tc>
        <w:tc>
          <w:tcPr>
            <w:tcW w:w="2942" w:type="dxa"/>
          </w:tcPr>
          <w:p w:rsidR="004D05EF" w:rsidRPr="00741735" w:rsidRDefault="004D05EF" w:rsidP="00AF3ACE">
            <w:r w:rsidRPr="00741735">
              <w:t>Describe all measures used, if any, to house the animals randomly within the animal room.</w:t>
            </w:r>
          </w:p>
        </w:tc>
      </w:tr>
      <w:tr w:rsidR="004D05EF" w:rsidTr="00AF3ACE">
        <w:tc>
          <w:tcPr>
            <w:tcW w:w="2941" w:type="dxa"/>
          </w:tcPr>
          <w:p w:rsidR="004D05EF" w:rsidRDefault="004D05EF" w:rsidP="00AF3ACE">
            <w:r w:rsidRPr="00817FE9">
              <w:t>Blinding (intervention)</w:t>
            </w:r>
          </w:p>
          <w:p w:rsidR="004D05EF" w:rsidRPr="00817FE9" w:rsidRDefault="004D05EF" w:rsidP="00AF3ACE"/>
        </w:tc>
        <w:tc>
          <w:tcPr>
            <w:tcW w:w="3117" w:type="dxa"/>
          </w:tcPr>
          <w:p w:rsidR="004D05EF" w:rsidRPr="00817FE9" w:rsidRDefault="004D05EF" w:rsidP="00AF3ACE">
            <w:r w:rsidRPr="00817FE9">
              <w:t>High Risk □</w:t>
            </w:r>
          </w:p>
          <w:p w:rsidR="004D05EF" w:rsidRPr="00817FE9" w:rsidRDefault="004D05EF" w:rsidP="00AF3ACE">
            <w:r w:rsidRPr="00817FE9">
              <w:t>Unclear □</w:t>
            </w:r>
          </w:p>
          <w:p w:rsidR="004D05EF" w:rsidRPr="00817FE9" w:rsidRDefault="004D05EF" w:rsidP="00AF3ACE">
            <w:r w:rsidRPr="00817FE9">
              <w:t>Low Risk □</w:t>
            </w:r>
          </w:p>
        </w:tc>
        <w:tc>
          <w:tcPr>
            <w:tcW w:w="2942" w:type="dxa"/>
          </w:tcPr>
          <w:p w:rsidR="004D05EF" w:rsidRPr="00741735" w:rsidRDefault="004D05EF" w:rsidP="00AF3ACE">
            <w:r w:rsidRPr="00741735">
              <w:t>Describe all measures used, if any, to blind trial staff from knowing which intervention each animal received. Provide any information relating to whether the intended blinding was effective.</w:t>
            </w:r>
          </w:p>
        </w:tc>
      </w:tr>
      <w:tr w:rsidR="004D05EF" w:rsidTr="00AF3ACE">
        <w:tc>
          <w:tcPr>
            <w:tcW w:w="2941" w:type="dxa"/>
          </w:tcPr>
          <w:p w:rsidR="004D05EF" w:rsidRDefault="004D05EF" w:rsidP="00AF3ACE">
            <w:r w:rsidRPr="00817FE9">
              <w:t>Random outcome assessment</w:t>
            </w:r>
          </w:p>
          <w:p w:rsidR="004D05EF" w:rsidRPr="00817FE9" w:rsidRDefault="004D05EF" w:rsidP="00AF3ACE"/>
        </w:tc>
        <w:tc>
          <w:tcPr>
            <w:tcW w:w="3117" w:type="dxa"/>
          </w:tcPr>
          <w:p w:rsidR="004D05EF" w:rsidRPr="00817FE9" w:rsidRDefault="004D05EF" w:rsidP="00AF3ACE">
            <w:r w:rsidRPr="00817FE9">
              <w:t>High Risk □</w:t>
            </w:r>
          </w:p>
          <w:p w:rsidR="004D05EF" w:rsidRPr="00817FE9" w:rsidRDefault="004D05EF" w:rsidP="00AF3ACE">
            <w:r w:rsidRPr="00817FE9">
              <w:t>Unclear □</w:t>
            </w:r>
          </w:p>
          <w:p w:rsidR="004D05EF" w:rsidRPr="00817FE9" w:rsidRDefault="004D05EF" w:rsidP="00AF3ACE">
            <w:r w:rsidRPr="00817FE9">
              <w:t>Low Risk □</w:t>
            </w:r>
          </w:p>
        </w:tc>
        <w:tc>
          <w:tcPr>
            <w:tcW w:w="2942" w:type="dxa"/>
          </w:tcPr>
          <w:p w:rsidR="004D05EF" w:rsidRPr="00741735" w:rsidRDefault="004D05EF" w:rsidP="00AF3ACE">
            <w:r w:rsidRPr="00741735">
              <w:t xml:space="preserve">Describe whether or not animals were selected at random for outcome assessment, and which methods to select the animals, if any, were used </w:t>
            </w:r>
          </w:p>
        </w:tc>
      </w:tr>
      <w:tr w:rsidR="004D05EF" w:rsidTr="00AF3ACE">
        <w:tc>
          <w:tcPr>
            <w:tcW w:w="2941" w:type="dxa"/>
          </w:tcPr>
          <w:p w:rsidR="004D05EF" w:rsidRPr="00817FE9" w:rsidRDefault="004D05EF" w:rsidP="00AF3ACE">
            <w:r w:rsidRPr="00817FE9">
              <w:lastRenderedPageBreak/>
              <w:t>Blinding (outcome)</w:t>
            </w:r>
          </w:p>
        </w:tc>
        <w:tc>
          <w:tcPr>
            <w:tcW w:w="3117" w:type="dxa"/>
          </w:tcPr>
          <w:p w:rsidR="004D05EF" w:rsidRPr="00817FE9" w:rsidRDefault="004D05EF" w:rsidP="00AF3ACE">
            <w:r w:rsidRPr="00817FE9">
              <w:t>High Risk □</w:t>
            </w:r>
          </w:p>
          <w:p w:rsidR="004D05EF" w:rsidRPr="00817FE9" w:rsidRDefault="004D05EF" w:rsidP="00AF3ACE">
            <w:r w:rsidRPr="00817FE9">
              <w:t>Unclear □</w:t>
            </w:r>
          </w:p>
          <w:p w:rsidR="004D05EF" w:rsidRPr="00817FE9" w:rsidRDefault="004D05EF" w:rsidP="00AF3ACE">
            <w:r w:rsidRPr="00817FE9">
              <w:t>Low Risk □</w:t>
            </w:r>
          </w:p>
        </w:tc>
        <w:tc>
          <w:tcPr>
            <w:tcW w:w="2942" w:type="dxa"/>
          </w:tcPr>
          <w:p w:rsidR="004D05EF" w:rsidRPr="00741735" w:rsidRDefault="004D05EF" w:rsidP="00AF3ACE">
            <w:r w:rsidRPr="00741735">
              <w:t>Describe all measures used, if any, to blind the outcome assessors from knowing which intervention each animal received. Provide any information relating to whether the intended blinding was effective.</w:t>
            </w:r>
          </w:p>
        </w:tc>
      </w:tr>
      <w:tr w:rsidR="004D05EF" w:rsidTr="00AF3ACE">
        <w:tc>
          <w:tcPr>
            <w:tcW w:w="2941" w:type="dxa"/>
          </w:tcPr>
          <w:p w:rsidR="004D05EF" w:rsidRPr="00817FE9" w:rsidRDefault="004D05EF" w:rsidP="00AF3ACE">
            <w:r w:rsidRPr="00817FE9">
              <w:t>Incomplete data outcome</w:t>
            </w:r>
          </w:p>
        </w:tc>
        <w:tc>
          <w:tcPr>
            <w:tcW w:w="3117" w:type="dxa"/>
          </w:tcPr>
          <w:p w:rsidR="004D05EF" w:rsidRPr="00817FE9" w:rsidRDefault="004D05EF" w:rsidP="00AF3ACE">
            <w:r w:rsidRPr="00817FE9">
              <w:t>High Risk □</w:t>
            </w:r>
          </w:p>
          <w:p w:rsidR="004D05EF" w:rsidRPr="00817FE9" w:rsidRDefault="004D05EF" w:rsidP="00AF3ACE">
            <w:r w:rsidRPr="00817FE9">
              <w:t>Unclear □</w:t>
            </w:r>
          </w:p>
          <w:p w:rsidR="004D05EF" w:rsidRPr="00817FE9" w:rsidRDefault="004D05EF" w:rsidP="00AF3ACE">
            <w:r w:rsidRPr="00817FE9">
              <w:t>Low Risk □</w:t>
            </w:r>
          </w:p>
        </w:tc>
        <w:tc>
          <w:tcPr>
            <w:tcW w:w="2942" w:type="dxa"/>
          </w:tcPr>
          <w:p w:rsidR="004D05EF" w:rsidRPr="00741735" w:rsidRDefault="004D05EF" w:rsidP="00AF3ACE">
            <w:r w:rsidRPr="00741735">
              <w:t>Describe the completeness of outcome data for each main outcome, including attrition and exclusions from the analysis. State whether attrition and exclusions were reported, the numbers in each intervention group (compared with total randomized animals), reasons for attrition or exclusions, and any re-inclusions in analyses for the review.</w:t>
            </w:r>
          </w:p>
        </w:tc>
      </w:tr>
      <w:tr w:rsidR="004D05EF" w:rsidTr="00AF3ACE">
        <w:tc>
          <w:tcPr>
            <w:tcW w:w="2941" w:type="dxa"/>
          </w:tcPr>
          <w:p w:rsidR="004D05EF" w:rsidRPr="00817FE9" w:rsidRDefault="004D05EF" w:rsidP="00AF3ACE">
            <w:r w:rsidRPr="00817FE9">
              <w:t>Selective outcome reporting</w:t>
            </w:r>
          </w:p>
        </w:tc>
        <w:tc>
          <w:tcPr>
            <w:tcW w:w="3117" w:type="dxa"/>
          </w:tcPr>
          <w:p w:rsidR="004D05EF" w:rsidRPr="00817FE9" w:rsidRDefault="004D05EF" w:rsidP="00AF3ACE">
            <w:r w:rsidRPr="00817FE9">
              <w:t>High Risk □</w:t>
            </w:r>
          </w:p>
          <w:p w:rsidR="004D05EF" w:rsidRPr="00817FE9" w:rsidRDefault="004D05EF" w:rsidP="00AF3ACE">
            <w:r w:rsidRPr="00817FE9">
              <w:t>Unclear □</w:t>
            </w:r>
          </w:p>
          <w:p w:rsidR="004D05EF" w:rsidRPr="00817FE9" w:rsidRDefault="004D05EF" w:rsidP="00AF3ACE">
            <w:r w:rsidRPr="00817FE9">
              <w:t>Low Risk □</w:t>
            </w:r>
          </w:p>
        </w:tc>
        <w:tc>
          <w:tcPr>
            <w:tcW w:w="2942" w:type="dxa"/>
          </w:tcPr>
          <w:p w:rsidR="004D05EF" w:rsidRPr="00741735" w:rsidRDefault="004D05EF" w:rsidP="00AF3ACE">
            <w:r w:rsidRPr="00741735">
              <w:t>State how selective outcome reporting was examined and what was found.</w:t>
            </w:r>
          </w:p>
        </w:tc>
      </w:tr>
      <w:tr w:rsidR="004D05EF" w:rsidTr="00AF3ACE">
        <w:tc>
          <w:tcPr>
            <w:tcW w:w="2941" w:type="dxa"/>
          </w:tcPr>
          <w:p w:rsidR="004D05EF" w:rsidRDefault="004D05EF" w:rsidP="00AF3ACE">
            <w:r w:rsidRPr="00817FE9">
              <w:t>Other sources of bias</w:t>
            </w:r>
          </w:p>
          <w:p w:rsidR="004D05EF" w:rsidRPr="001E50AE" w:rsidRDefault="004D05EF" w:rsidP="00AF3ACE">
            <w:pPr>
              <w:rPr>
                <w:u w:val="single"/>
              </w:rPr>
            </w:pPr>
          </w:p>
        </w:tc>
        <w:tc>
          <w:tcPr>
            <w:tcW w:w="3117" w:type="dxa"/>
          </w:tcPr>
          <w:p w:rsidR="004D05EF" w:rsidRPr="00817FE9" w:rsidRDefault="004D05EF" w:rsidP="00AF3ACE">
            <w:r w:rsidRPr="00817FE9">
              <w:t>High Risk □</w:t>
            </w:r>
          </w:p>
          <w:p w:rsidR="004D05EF" w:rsidRPr="00817FE9" w:rsidRDefault="004D05EF" w:rsidP="00AF3ACE">
            <w:r w:rsidRPr="00817FE9">
              <w:t>Unclear □</w:t>
            </w:r>
          </w:p>
          <w:p w:rsidR="004D05EF" w:rsidRPr="00817FE9" w:rsidRDefault="004D05EF" w:rsidP="00AF3ACE">
            <w:r w:rsidRPr="00817FE9">
              <w:t>Low Risk □</w:t>
            </w:r>
          </w:p>
        </w:tc>
        <w:tc>
          <w:tcPr>
            <w:tcW w:w="2942" w:type="dxa"/>
          </w:tcPr>
          <w:p w:rsidR="004D05EF" w:rsidRPr="00741735" w:rsidRDefault="004D05EF" w:rsidP="00AF3ACE">
            <w:r w:rsidRPr="00741735">
              <w:t xml:space="preserve">State any important concerns about bias not covered by other domains in the tool. </w:t>
            </w:r>
          </w:p>
        </w:tc>
      </w:tr>
    </w:tbl>
    <w:p w:rsidR="004D05EF" w:rsidRDefault="004D05EF" w:rsidP="004D05EF">
      <w:pPr>
        <w:rPr>
          <w:b/>
        </w:rPr>
      </w:pPr>
    </w:p>
    <w:p w:rsidR="004D05EF" w:rsidRDefault="004D05EF" w:rsidP="004D05EF">
      <w:r>
        <w:rPr>
          <w:noProof/>
        </w:rPr>
        <mc:AlternateContent>
          <mc:Choice Requires="wps">
            <w:drawing>
              <wp:anchor distT="45720" distB="45720" distL="114300" distR="114300" simplePos="0" relativeHeight="251662336" behindDoc="0" locked="0" layoutInCell="1" allowOverlap="1" wp14:anchorId="076A00E8" wp14:editId="08B171EB">
                <wp:simplePos x="0" y="0"/>
                <wp:positionH relativeFrom="margin">
                  <wp:posOffset>-635</wp:posOffset>
                </wp:positionH>
                <wp:positionV relativeFrom="paragraph">
                  <wp:posOffset>295993</wp:posOffset>
                </wp:positionV>
                <wp:extent cx="5953125" cy="2722880"/>
                <wp:effectExtent l="0" t="0" r="28575" b="2032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3125" cy="2722880"/>
                        </a:xfrm>
                        <a:prstGeom prst="rect">
                          <a:avLst/>
                        </a:prstGeom>
                        <a:solidFill>
                          <a:srgbClr val="FFFFFF"/>
                        </a:solidFill>
                        <a:ln w="9525">
                          <a:solidFill>
                            <a:srgbClr val="000000"/>
                          </a:solidFill>
                          <a:miter lim="800000"/>
                          <a:headEnd/>
                          <a:tailEnd/>
                        </a:ln>
                      </wps:spPr>
                      <wps:txbx>
                        <w:txbxContent>
                          <w:p w:rsidR="004D05EF" w:rsidRPr="00BE0795" w:rsidRDefault="004D05EF" w:rsidP="004D05EF">
                            <w:pPr>
                              <w:rPr>
                                <w:b/>
                              </w:rPr>
                            </w:pPr>
                            <w:r w:rsidRPr="00BE0795">
                              <w:rPr>
                                <w:b/>
                              </w:rPr>
                              <w:t>NOTES</w:t>
                            </w:r>
                          </w:p>
                          <w:p w:rsidR="004D05EF" w:rsidRDefault="004D05EF" w:rsidP="004D05EF">
                            <w:pPr>
                              <w:ind w:firstLine="720"/>
                            </w:pPr>
                            <w:r>
                              <w:t>Contact with author attempted:</w:t>
                            </w:r>
                            <w:r>
                              <w:br/>
                            </w:r>
                            <w:r>
                              <w:tab/>
                              <w:t xml:space="preserve">Yes </w:t>
                            </w:r>
                            <w:r w:rsidRPr="00817FE9">
                              <w:t>□</w:t>
                            </w:r>
                            <w:r>
                              <w:tab/>
                              <w:t xml:space="preserve">No </w:t>
                            </w:r>
                            <w:r w:rsidRPr="00817FE9">
                              <w:t>□</w:t>
                            </w:r>
                            <w:r>
                              <w:tab/>
                            </w:r>
                          </w:p>
                          <w:p w:rsidR="004D05EF" w:rsidRDefault="004D05EF" w:rsidP="004D05EF">
                            <w:pPr>
                              <w:ind w:firstLine="720"/>
                            </w:pPr>
                            <w:r>
                              <w:t>If yes, information obtained</w:t>
                            </w:r>
                            <w:proofErr w:type="gramStart"/>
                            <w:r>
                              <w:t>?:</w:t>
                            </w:r>
                            <w:proofErr w:type="gramEnd"/>
                          </w:p>
                          <w:p w:rsidR="004D05EF" w:rsidRDefault="004D05EF" w:rsidP="004D05EF">
                            <w:r>
                              <w:tab/>
                              <w:t xml:space="preserve">Yes </w:t>
                            </w:r>
                            <w:r w:rsidRPr="00817FE9">
                              <w:t>□</w:t>
                            </w:r>
                            <w:r>
                              <w:tab/>
                              <w:t xml:space="preserve">No </w:t>
                            </w:r>
                            <w:r w:rsidRPr="00817FE9">
                              <w:t>□</w:t>
                            </w:r>
                          </w:p>
                          <w:p w:rsidR="004D05EF" w:rsidRDefault="004D05EF" w:rsidP="004D05EF">
                            <w:pPr>
                              <w:ind w:firstLine="720"/>
                            </w:pPr>
                            <w:r>
                              <w:t>Was the study translated from a language other than English?</w:t>
                            </w:r>
                          </w:p>
                          <w:p w:rsidR="004D05EF" w:rsidRDefault="004D05EF" w:rsidP="004D05EF">
                            <w:r>
                              <w:tab/>
                              <w:t xml:space="preserve">Yes </w:t>
                            </w:r>
                            <w:r w:rsidRPr="00817FE9">
                              <w:t>□</w:t>
                            </w:r>
                            <w:r>
                              <w:tab/>
                              <w:t xml:space="preserve">No </w:t>
                            </w:r>
                            <w:r w:rsidRPr="00817FE9">
                              <w:t>□</w:t>
                            </w:r>
                          </w:p>
                          <w:p w:rsidR="004D05EF" w:rsidRDefault="004D05EF" w:rsidP="004D05EF">
                            <w:pPr>
                              <w:ind w:firstLine="720"/>
                              <w:rPr>
                                <w:i/>
                              </w:rPr>
                            </w:pPr>
                            <w:r>
                              <w:t xml:space="preserve">If yes, is further translation required </w:t>
                            </w:r>
                            <w:r>
                              <w:rPr>
                                <w:i/>
                              </w:rPr>
                              <w:t>(i.e. of full text)</w:t>
                            </w:r>
                          </w:p>
                          <w:p w:rsidR="004D05EF" w:rsidRPr="0060001C" w:rsidRDefault="004D05EF" w:rsidP="004D05EF">
                            <w:r>
                              <w:tab/>
                              <w:t xml:space="preserve">Yes </w:t>
                            </w:r>
                            <w:r w:rsidRPr="00817FE9">
                              <w:t>□</w:t>
                            </w:r>
                            <w:r>
                              <w:tab/>
                              <w:t xml:space="preserve">No </w:t>
                            </w:r>
                            <w:r w:rsidRPr="00817FE9">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6A00E8" id="_x0000_s1031" type="#_x0000_t202" style="position:absolute;margin-left:-.05pt;margin-top:23.3pt;width:468.75pt;height:214.4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H+JQIAAEwEAAAOAAAAZHJzL2Uyb0RvYy54bWysVNuO0zAQfUfiHyy/07ShYduo6WrpUoS0&#10;XKRdPsBxnMbC9hjbbVK+nrHTlmpBPCDyYHk84+OZc2ayuh20IgfhvART0dlkSokwHBppdhX9+rR9&#10;taDEB2YapsCIih6Fp7frly9WvS1FDh2oRjiCIMaXva1oF4Its8zzTmjmJ2CFQWcLTrOApttljWM9&#10;omuV5dPpm6wH11gHXHiPp/ejk64TftsKHj63rReBqIpibiGtLq11XLP1ipU7x2wn+SkN9g9ZaCYN&#10;PnqBumeBkb2Tv0FpyR14aMOEg86gbSUXqQasZjZ9Vs1jx6xItSA53l5o8v8Pln86fHFENhVdUmKY&#10;RomexBDIWxhIHtnprS8x6NFiWBjwGFVOlXr7APybJwY2HTM7cecc9J1gDWY3izezq6sjjo8gdf8R&#10;GnyG7QMkoKF1OlKHZBBER5WOF2ViKhwPi2XxepYXlHD05Td5vlgk7TJWnq9b58N7AZrETUUdSp/g&#10;2eHBh5gOK88h8TUPSjZbqVQy3K7eKEcODNtkm75UwbMwZUiPRBWYyN8hpun7E4SWAftdSV3RxSWI&#10;lZG3d6ZJ3RiYVOMeU1bmRGTkbmQxDPWQFCvO+tTQHJFZB2N74zjipgP3g5IeW7ui/vueOUGJ+mBQ&#10;neVsPo+zkIx5cZOj4a499bWHGY5QFQ2UjNtNSPMTGTBwhyq2MvEb5R4zOaWMLZtoP41XnIlrO0X9&#10;+gmsfwIAAP//AwBQSwMEFAAGAAgAAAAhAGTRDYffAAAACAEAAA8AAABkcnMvZG93bnJldi54bWxM&#10;j8FOwzAQRO9I/IO1SFxQ65SGpA1xKoQEojcoCK5uvE0i4nWw3TT8PcsJjrMzmnlbbibbixF96Bwp&#10;WMwTEEi1Mx01Ct5eH2YrECFqMrp3hAq+McCmOj8rdWHciV5w3MVGcAmFQitoYxwKKUPdotVh7gYk&#10;9g7OWx1Z+kYar09cbnt5nSSZtLojXmj1gPct1p+7o1WwSp/Gj7BdPr/X2aFfx6t8fPzySl1eTHe3&#10;ICJO8S8Mv/iMDhUz7d2RTBC9gtmCgwrSLAPB9nqZpyD2fMhvUpBVKf8/UP0AAAD//wMAUEsBAi0A&#10;FAAGAAgAAAAhALaDOJL+AAAA4QEAABMAAAAAAAAAAAAAAAAAAAAAAFtDb250ZW50X1R5cGVzXS54&#10;bWxQSwECLQAUAAYACAAAACEAOP0h/9YAAACUAQAACwAAAAAAAAAAAAAAAAAvAQAAX3JlbHMvLnJl&#10;bHNQSwECLQAUAAYACAAAACEAhQ/x/iUCAABMBAAADgAAAAAAAAAAAAAAAAAuAgAAZHJzL2Uyb0Rv&#10;Yy54bWxQSwECLQAUAAYACAAAACEAZNENh98AAAAIAQAADwAAAAAAAAAAAAAAAAB/BAAAZHJzL2Rv&#10;d25yZXYueG1sUEsFBgAAAAAEAAQA8wAAAIsFAAAAAA==&#10;">
                <v:textbox>
                  <w:txbxContent>
                    <w:p w:rsidR="004D05EF" w:rsidRPr="00BE0795" w:rsidRDefault="004D05EF" w:rsidP="004D05EF">
                      <w:pPr>
                        <w:rPr>
                          <w:b/>
                        </w:rPr>
                      </w:pPr>
                      <w:r w:rsidRPr="00BE0795">
                        <w:rPr>
                          <w:b/>
                        </w:rPr>
                        <w:t>NOTES</w:t>
                      </w:r>
                    </w:p>
                    <w:p w:rsidR="004D05EF" w:rsidRDefault="004D05EF" w:rsidP="004D05EF">
                      <w:pPr>
                        <w:ind w:firstLine="720"/>
                      </w:pPr>
                      <w:r>
                        <w:t>Contact with author attempted:</w:t>
                      </w:r>
                      <w:r>
                        <w:br/>
                      </w:r>
                      <w:r>
                        <w:tab/>
                        <w:t xml:space="preserve">Yes </w:t>
                      </w:r>
                      <w:r w:rsidRPr="00817FE9">
                        <w:t>□</w:t>
                      </w:r>
                      <w:r>
                        <w:tab/>
                        <w:t xml:space="preserve">No </w:t>
                      </w:r>
                      <w:r w:rsidRPr="00817FE9">
                        <w:t>□</w:t>
                      </w:r>
                      <w:r>
                        <w:tab/>
                      </w:r>
                    </w:p>
                    <w:p w:rsidR="004D05EF" w:rsidRDefault="004D05EF" w:rsidP="004D05EF">
                      <w:pPr>
                        <w:ind w:firstLine="720"/>
                      </w:pPr>
                      <w:r>
                        <w:t>If yes, information obtained</w:t>
                      </w:r>
                      <w:proofErr w:type="gramStart"/>
                      <w:r>
                        <w:t>?:</w:t>
                      </w:r>
                      <w:proofErr w:type="gramEnd"/>
                    </w:p>
                    <w:p w:rsidR="004D05EF" w:rsidRDefault="004D05EF" w:rsidP="004D05EF">
                      <w:r>
                        <w:tab/>
                        <w:t xml:space="preserve">Yes </w:t>
                      </w:r>
                      <w:r w:rsidRPr="00817FE9">
                        <w:t>□</w:t>
                      </w:r>
                      <w:r>
                        <w:tab/>
                        <w:t xml:space="preserve">No </w:t>
                      </w:r>
                      <w:r w:rsidRPr="00817FE9">
                        <w:t>□</w:t>
                      </w:r>
                    </w:p>
                    <w:p w:rsidR="004D05EF" w:rsidRDefault="004D05EF" w:rsidP="004D05EF">
                      <w:pPr>
                        <w:ind w:firstLine="720"/>
                      </w:pPr>
                      <w:r>
                        <w:t>Was the study translated from a language other than English?</w:t>
                      </w:r>
                    </w:p>
                    <w:p w:rsidR="004D05EF" w:rsidRDefault="004D05EF" w:rsidP="004D05EF">
                      <w:r>
                        <w:tab/>
                        <w:t xml:space="preserve">Yes </w:t>
                      </w:r>
                      <w:r w:rsidRPr="00817FE9">
                        <w:t>□</w:t>
                      </w:r>
                      <w:r>
                        <w:tab/>
                        <w:t xml:space="preserve">No </w:t>
                      </w:r>
                      <w:r w:rsidRPr="00817FE9">
                        <w:t>□</w:t>
                      </w:r>
                    </w:p>
                    <w:p w:rsidR="004D05EF" w:rsidRDefault="004D05EF" w:rsidP="004D05EF">
                      <w:pPr>
                        <w:ind w:firstLine="720"/>
                        <w:rPr>
                          <w:i/>
                        </w:rPr>
                      </w:pPr>
                      <w:r>
                        <w:t xml:space="preserve">If yes, is further translation required </w:t>
                      </w:r>
                      <w:r>
                        <w:rPr>
                          <w:i/>
                        </w:rPr>
                        <w:t>(i.e. of full text)</w:t>
                      </w:r>
                    </w:p>
                    <w:p w:rsidR="004D05EF" w:rsidRPr="0060001C" w:rsidRDefault="004D05EF" w:rsidP="004D05EF">
                      <w:r>
                        <w:tab/>
                        <w:t xml:space="preserve">Yes </w:t>
                      </w:r>
                      <w:r w:rsidRPr="00817FE9">
                        <w:t>□</w:t>
                      </w:r>
                      <w:r>
                        <w:tab/>
                        <w:t xml:space="preserve">No </w:t>
                      </w:r>
                      <w:r w:rsidRPr="00817FE9">
                        <w:t>□</w:t>
                      </w:r>
                    </w:p>
                  </w:txbxContent>
                </v:textbox>
                <w10:wrap type="square" anchorx="margin"/>
              </v:shape>
            </w:pict>
          </mc:Fallback>
        </mc:AlternateContent>
      </w:r>
    </w:p>
    <w:p w:rsidR="004D05EF" w:rsidRPr="00F716A2" w:rsidRDefault="004D05EF" w:rsidP="004D05EF">
      <w:r>
        <w:fldChar w:fldCharType="begin"/>
      </w:r>
      <w:r>
        <w:instrText xml:space="preserve"> ADDIN </w:instrText>
      </w:r>
      <w:r>
        <w:fldChar w:fldCharType="end"/>
      </w:r>
    </w:p>
    <w:p w:rsidR="006B0552" w:rsidRDefault="006B0552"/>
    <w:sectPr w:rsidR="006B0552">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264AC" w:rsidRDefault="00D264AC">
      <w:pPr>
        <w:spacing w:after="0" w:line="240" w:lineRule="auto"/>
      </w:pPr>
      <w:r>
        <w:separator/>
      </w:r>
    </w:p>
  </w:endnote>
  <w:endnote w:type="continuationSeparator" w:id="0">
    <w:p w:rsidR="00D264AC" w:rsidRDefault="00D264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264AC" w:rsidRDefault="00D264AC">
      <w:pPr>
        <w:spacing w:after="0" w:line="240" w:lineRule="auto"/>
      </w:pPr>
      <w:r>
        <w:separator/>
      </w:r>
    </w:p>
  </w:footnote>
  <w:footnote w:type="continuationSeparator" w:id="0">
    <w:p w:rsidR="00D264AC" w:rsidRDefault="00D264A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F137A" w:rsidRDefault="00D264AC">
    <w:pPr>
      <w:pStyle w:val="Header"/>
    </w:pPr>
  </w:p>
  <w:p w:rsidR="00CF137A" w:rsidRDefault="00D264A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7314E"/>
    <w:multiLevelType w:val="hybridMultilevel"/>
    <w:tmpl w:val="AE5C8974"/>
    <w:lvl w:ilvl="0" w:tplc="5ED80D5A">
      <w:numFmt w:val="bullet"/>
      <w:lvlText w:val="-"/>
      <w:lvlJc w:val="left"/>
      <w:pPr>
        <w:ind w:left="1800" w:hanging="360"/>
      </w:pPr>
      <w:rPr>
        <w:rFonts w:ascii="Calibri" w:eastAsiaTheme="minorHAnsi" w:hAnsi="Calibri"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6E3F424A"/>
    <w:multiLevelType w:val="hybridMultilevel"/>
    <w:tmpl w:val="290291B4"/>
    <w:lvl w:ilvl="0" w:tplc="6726889C">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5EF"/>
    <w:rsid w:val="004D05EF"/>
    <w:rsid w:val="006B0552"/>
    <w:rsid w:val="009B5462"/>
    <w:rsid w:val="00D264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AA83E3-53E9-4F89-98E4-F4E94438C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05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05EF"/>
    <w:pPr>
      <w:ind w:left="720"/>
      <w:contextualSpacing/>
    </w:pPr>
  </w:style>
  <w:style w:type="paragraph" w:styleId="Header">
    <w:name w:val="header"/>
    <w:basedOn w:val="Normal"/>
    <w:link w:val="HeaderChar"/>
    <w:uiPriority w:val="99"/>
    <w:unhideWhenUsed/>
    <w:rsid w:val="004D05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05EF"/>
  </w:style>
  <w:style w:type="table" w:styleId="TableGrid">
    <w:name w:val="Table Grid"/>
    <w:basedOn w:val="TableNormal"/>
    <w:uiPriority w:val="39"/>
    <w:rsid w:val="004D05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372</Words>
  <Characters>212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tewart</dc:creator>
  <cp:keywords/>
  <dc:description/>
  <cp:lastModifiedBy>Sarah Stewart</cp:lastModifiedBy>
  <cp:revision>2</cp:revision>
  <dcterms:created xsi:type="dcterms:W3CDTF">2015-08-08T12:50:00Z</dcterms:created>
  <dcterms:modified xsi:type="dcterms:W3CDTF">2015-08-08T13:02:00Z</dcterms:modified>
</cp:coreProperties>
</file>